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443CC6" w14:textId="77777777" w:rsidR="00B20581" w:rsidRDefault="00B20581">
      <w:pPr>
        <w:widowControl/>
        <w:jc w:val="left"/>
        <w:rPr>
          <w:rFonts w:ascii="Times New Roman" w:hAnsi="Times New Roman"/>
          <w:i/>
          <w:iCs/>
          <w:sz w:val="24"/>
          <w:szCs w:val="24"/>
        </w:rPr>
      </w:pPr>
    </w:p>
    <w:tbl>
      <w:tblPr>
        <w:tblStyle w:val="a3"/>
        <w:tblpPr w:leftFromText="142" w:rightFromText="142" w:vertAnchor="text" w:horzAnchor="margin" w:tblpXSpec="center" w:tblpY="-36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1134"/>
        <w:gridCol w:w="1134"/>
        <w:gridCol w:w="283"/>
        <w:gridCol w:w="1063"/>
        <w:gridCol w:w="1064"/>
        <w:gridCol w:w="283"/>
        <w:gridCol w:w="1063"/>
        <w:gridCol w:w="1063"/>
        <w:gridCol w:w="284"/>
        <w:gridCol w:w="1063"/>
        <w:gridCol w:w="1063"/>
      </w:tblGrid>
      <w:tr w:rsidR="0012611A" w:rsidRPr="00163463" w14:paraId="009424F8" w14:textId="77777777" w:rsidTr="008D7D5C">
        <w:trPr>
          <w:trHeight w:val="355"/>
        </w:trPr>
        <w:tc>
          <w:tcPr>
            <w:tcW w:w="9781" w:type="dxa"/>
            <w:gridSpan w:val="12"/>
            <w:tcBorders>
              <w:top w:val="single" w:sz="12" w:space="0" w:color="auto"/>
              <w:bottom w:val="single" w:sz="4" w:space="0" w:color="auto"/>
            </w:tcBorders>
          </w:tcPr>
          <w:p w14:paraId="4C5F56DC" w14:textId="61D164C5" w:rsidR="0012611A" w:rsidRPr="00D53908" w:rsidRDefault="00495E43" w:rsidP="00495E43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Table</w:t>
            </w:r>
            <w:r w:rsidR="00A81638" w:rsidRPr="00D5390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S</w:t>
            </w:r>
            <w:r w:rsidR="00F37EF5" w:rsidRPr="00D53908">
              <w:rPr>
                <w:rFonts w:ascii="Times New Roman" w:hAnsi="Times New Roman"/>
                <w:b/>
                <w:sz w:val="24"/>
                <w:szCs w:val="24"/>
              </w:rPr>
              <w:t>2</w:t>
            </w:r>
            <w:r w:rsidR="0012611A" w:rsidRPr="00D53908">
              <w:rPr>
                <w:rFonts w:ascii="Times New Roman" w:hAnsi="Times New Roman"/>
                <w:b/>
                <w:sz w:val="24"/>
                <w:szCs w:val="24"/>
              </w:rPr>
              <w:t>.</w:t>
            </w:r>
            <w:r w:rsidR="0012611A" w:rsidRPr="00D53908">
              <w:rPr>
                <w:rFonts w:ascii="Times New Roman" w:hAnsi="Times New Roman"/>
                <w:sz w:val="24"/>
                <w:szCs w:val="24"/>
              </w:rPr>
              <w:t xml:space="preserve"> B</w:t>
            </w:r>
            <w:r w:rsidR="00C35503" w:rsidRPr="00D53908">
              <w:rPr>
                <w:rFonts w:ascii="Times New Roman" w:hAnsi="Times New Roman"/>
                <w:sz w:val="24"/>
                <w:szCs w:val="24"/>
              </w:rPr>
              <w:t xml:space="preserve">ackground </w:t>
            </w:r>
            <w:r w:rsidR="007A0780">
              <w:rPr>
                <w:rFonts w:ascii="Times New Roman" w:hAnsi="Times New Roman"/>
                <w:sz w:val="24"/>
                <w:szCs w:val="24"/>
              </w:rPr>
              <w:t>P</w:t>
            </w:r>
            <w:r w:rsidR="0012611A" w:rsidRPr="00D53908">
              <w:rPr>
                <w:rFonts w:ascii="Times New Roman" w:hAnsi="Times New Roman"/>
                <w:sz w:val="24"/>
                <w:szCs w:val="24"/>
              </w:rPr>
              <w:t>arameters</w:t>
            </w:r>
            <w:r w:rsidR="00C35503" w:rsidRPr="00D53908">
              <w:rPr>
                <w:rFonts w:ascii="Times New Roman" w:hAnsi="Times New Roman"/>
                <w:sz w:val="24"/>
                <w:szCs w:val="24"/>
              </w:rPr>
              <w:t xml:space="preserve"> of </w:t>
            </w:r>
            <w:r w:rsidR="007A0780">
              <w:rPr>
                <w:rFonts w:ascii="Times New Roman" w:hAnsi="Times New Roman"/>
                <w:sz w:val="24"/>
                <w:szCs w:val="24"/>
              </w:rPr>
              <w:t>P</w:t>
            </w:r>
            <w:r w:rsidR="00C35503" w:rsidRPr="00D53908">
              <w:rPr>
                <w:rFonts w:ascii="Times New Roman" w:hAnsi="Times New Roman"/>
                <w:sz w:val="24"/>
                <w:szCs w:val="24"/>
              </w:rPr>
              <w:t xml:space="preserve">atients with </w:t>
            </w:r>
            <w:r w:rsidR="007A0780">
              <w:rPr>
                <w:rFonts w:ascii="Times New Roman" w:hAnsi="Times New Roman"/>
                <w:sz w:val="24"/>
                <w:szCs w:val="24"/>
              </w:rPr>
              <w:t>E</w:t>
            </w:r>
            <w:r w:rsidR="0012611A" w:rsidRPr="00D53908">
              <w:rPr>
                <w:rFonts w:ascii="Times New Roman" w:hAnsi="Times New Roman"/>
                <w:sz w:val="24"/>
                <w:szCs w:val="24"/>
              </w:rPr>
              <w:t>sophagectomy</w:t>
            </w:r>
          </w:p>
        </w:tc>
      </w:tr>
      <w:tr w:rsidR="0012611A" w:rsidRPr="00260857" w14:paraId="022A2928" w14:textId="77777777" w:rsidTr="00A81638">
        <w:trPr>
          <w:trHeight w:val="55"/>
        </w:trPr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4E5AF8E9" w14:textId="77777777" w:rsidR="0012611A" w:rsidRPr="00260857" w:rsidRDefault="0012611A" w:rsidP="0012611A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30BF30B" w14:textId="77777777" w:rsidR="0012611A" w:rsidRDefault="0012611A" w:rsidP="0012611A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C779741" w14:textId="77777777" w:rsidR="0012611A" w:rsidRPr="0012611A" w:rsidRDefault="0012611A" w:rsidP="0012611A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946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1B5F77" w14:textId="01EEF0A4" w:rsidR="0012611A" w:rsidRDefault="0012611A" w:rsidP="0012611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GPS</w:t>
            </w:r>
          </w:p>
        </w:tc>
      </w:tr>
      <w:tr w:rsidR="0012611A" w:rsidRPr="00260857" w14:paraId="6D4FCD44" w14:textId="77777777" w:rsidTr="00A81638">
        <w:trPr>
          <w:trHeight w:val="55"/>
        </w:trPr>
        <w:tc>
          <w:tcPr>
            <w:tcW w:w="1418" w:type="dxa"/>
            <w:gridSpan w:val="2"/>
          </w:tcPr>
          <w:p w14:paraId="26799D9A" w14:textId="77777777" w:rsidR="0012611A" w:rsidRPr="00260857" w:rsidRDefault="0012611A" w:rsidP="0012611A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14:paraId="229FEE06" w14:textId="77777777" w:rsidR="0012611A" w:rsidRDefault="0012611A" w:rsidP="0012611A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83" w:type="dxa"/>
          </w:tcPr>
          <w:p w14:paraId="6C7B14D3" w14:textId="77777777" w:rsidR="0012611A" w:rsidRPr="0012611A" w:rsidRDefault="0012611A" w:rsidP="0012611A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56A50" w14:textId="18B858A7" w:rsidR="0012611A" w:rsidRPr="00260857" w:rsidRDefault="0012611A" w:rsidP="00495E4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0</w:t>
            </w:r>
            <w:r w:rsidR="00EA591C">
              <w:rPr>
                <w:rFonts w:ascii="Times New Roman" w:hAnsi="Times New Roman"/>
                <w:b/>
                <w:sz w:val="24"/>
                <w:szCs w:val="24"/>
              </w:rPr>
              <w:t xml:space="preserve"> (n=16,672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3DC47BE" w14:textId="77777777" w:rsidR="0012611A" w:rsidRPr="00260857" w:rsidRDefault="0012611A" w:rsidP="0012611A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D52C48" w14:textId="3CB5F47E" w:rsidR="0012611A" w:rsidRDefault="0012611A" w:rsidP="00495E4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1</w:t>
            </w:r>
            <w:r w:rsidR="00EA591C">
              <w:rPr>
                <w:rFonts w:ascii="Times New Roman" w:hAnsi="Times New Roman"/>
                <w:b/>
                <w:sz w:val="24"/>
                <w:szCs w:val="24"/>
              </w:rPr>
              <w:t xml:space="preserve"> (n=2,988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610B1AD" w14:textId="77777777" w:rsidR="0012611A" w:rsidRDefault="0012611A" w:rsidP="0012611A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EED3B" w14:textId="34B07B43" w:rsidR="0012611A" w:rsidRDefault="0012611A" w:rsidP="00495E4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2</w:t>
            </w:r>
            <w:r w:rsidR="00EA591C">
              <w:rPr>
                <w:rFonts w:ascii="Times New Roman" w:hAnsi="Times New Roman"/>
                <w:b/>
                <w:sz w:val="24"/>
                <w:szCs w:val="24"/>
              </w:rPr>
              <w:t xml:space="preserve"> (n=881)</w:t>
            </w:r>
          </w:p>
        </w:tc>
      </w:tr>
      <w:tr w:rsidR="00C15AF0" w:rsidRPr="00260857" w14:paraId="34701F76" w14:textId="77777777" w:rsidTr="00C35503">
        <w:trPr>
          <w:trHeight w:val="55"/>
        </w:trPr>
        <w:tc>
          <w:tcPr>
            <w:tcW w:w="2552" w:type="dxa"/>
            <w:gridSpan w:val="3"/>
            <w:tcBorders>
              <w:bottom w:val="single" w:sz="4" w:space="0" w:color="auto"/>
            </w:tcBorders>
          </w:tcPr>
          <w:p w14:paraId="150A979D" w14:textId="2D5A74E4" w:rsidR="00C15AF0" w:rsidRDefault="00C15AF0" w:rsidP="0012611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Characteristics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26726D2" w14:textId="77777777" w:rsidR="00C15AF0" w:rsidRPr="0012611A" w:rsidRDefault="00C15AF0" w:rsidP="0012611A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491663" w14:textId="0CD558BB" w:rsidR="00C15AF0" w:rsidRPr="00260857" w:rsidRDefault="00C15AF0" w:rsidP="0012611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n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ECB479" w14:textId="6FB9AA70" w:rsidR="00C15AF0" w:rsidRPr="00260857" w:rsidRDefault="00C15AF0" w:rsidP="0012611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%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3D45DFF" w14:textId="77777777" w:rsidR="00C15AF0" w:rsidRPr="00260857" w:rsidRDefault="00C15AF0" w:rsidP="0012611A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26E9E3" w14:textId="70109E88" w:rsidR="00C15AF0" w:rsidRPr="00260857" w:rsidRDefault="00C15AF0" w:rsidP="0012611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n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E772AC" w14:textId="2B000E53" w:rsidR="00C15AF0" w:rsidRDefault="00C15AF0" w:rsidP="0012611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%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1A26F5B9" w14:textId="77777777" w:rsidR="00C15AF0" w:rsidRDefault="00C15AF0" w:rsidP="0012611A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AD6763" w14:textId="1C3F6549" w:rsidR="00C15AF0" w:rsidRDefault="00C15AF0" w:rsidP="0012611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n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42F1D" w14:textId="426BE619" w:rsidR="00C15AF0" w:rsidRDefault="00C15AF0" w:rsidP="0012611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%</w:t>
            </w:r>
          </w:p>
        </w:tc>
      </w:tr>
      <w:tr w:rsidR="000971F0" w:rsidRPr="00000D13" w14:paraId="5239F0BA" w14:textId="77777777" w:rsidTr="00A81638">
        <w:trPr>
          <w:trHeight w:val="283"/>
        </w:trPr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73C6FC" w14:textId="43B9D7FE" w:rsidR="000971F0" w:rsidRPr="00000D13" w:rsidRDefault="000971F0" w:rsidP="000971F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kern w:val="24"/>
                <w:sz w:val="24"/>
                <w:szCs w:val="24"/>
              </w:rPr>
              <w:t>Age</w:t>
            </w:r>
            <w:r w:rsidR="00A81638">
              <w:rPr>
                <w:rFonts w:ascii="Times New Roman" w:eastAsia="ＭＳ Ｐゴシック" w:hAnsi="Times New Roman"/>
                <w:kern w:val="24"/>
                <w:sz w:val="24"/>
                <w:szCs w:val="24"/>
              </w:rPr>
              <w:t xml:space="preserve"> </w:t>
            </w:r>
            <w:r w:rsidR="00A81638">
              <w:rPr>
                <w:rFonts w:ascii="Times New Roman" w:eastAsia="Osaka" w:hAnsi="Times New Roman" w:hint="eastAsia"/>
                <w:kern w:val="24"/>
                <w:sz w:val="24"/>
                <w:szCs w:val="24"/>
              </w:rPr>
              <w:t>(</w:t>
            </w:r>
            <w:r w:rsidR="00A81638">
              <w:rPr>
                <w:rFonts w:ascii="Times New Roman" w:eastAsia="Osaka" w:hAnsi="Times New Roman"/>
                <w:kern w:val="24"/>
                <w:sz w:val="24"/>
                <w:szCs w:val="24"/>
              </w:rPr>
              <w:t>years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0A59894" w14:textId="7EAD1471" w:rsidR="000971F0" w:rsidRPr="005E716B" w:rsidRDefault="000971F0" w:rsidP="000971F0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&lt;60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3BDB0FE0" w14:textId="77777777" w:rsidR="000971F0" w:rsidRPr="0012611A" w:rsidRDefault="000971F0" w:rsidP="000971F0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14:paraId="5DFCE15C" w14:textId="6915587A" w:rsidR="000971F0" w:rsidRPr="005E716B" w:rsidRDefault="000971F0" w:rsidP="000971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,095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14:paraId="495E7038" w14:textId="4965EE13" w:rsidR="000971F0" w:rsidRDefault="000971F0" w:rsidP="000971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8.6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47040077" w14:textId="77777777" w:rsidR="000971F0" w:rsidRPr="00000D13" w:rsidRDefault="000971F0" w:rsidP="000971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14:paraId="7F92B330" w14:textId="384CB484" w:rsidR="000971F0" w:rsidRPr="000971F0" w:rsidRDefault="000971F0" w:rsidP="000971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F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93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14:paraId="39F13019" w14:textId="3714FF09" w:rsidR="000971F0" w:rsidRPr="000971F0" w:rsidRDefault="00FA6BB4" w:rsidP="000971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3.2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74CF0C11" w14:textId="77777777" w:rsidR="000971F0" w:rsidRPr="000971F0" w:rsidRDefault="000971F0" w:rsidP="000971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14:paraId="460ED1F9" w14:textId="436A65EF" w:rsidR="000971F0" w:rsidRPr="000971F0" w:rsidRDefault="000971F0" w:rsidP="000971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F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14:paraId="419A2994" w14:textId="34D4F31E" w:rsidR="000971F0" w:rsidRPr="000971F0" w:rsidRDefault="00FA6BB4" w:rsidP="000971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.1</w:t>
            </w:r>
          </w:p>
        </w:tc>
      </w:tr>
      <w:tr w:rsidR="000971F0" w:rsidRPr="00000D13" w14:paraId="2254145C" w14:textId="77777777" w:rsidTr="00A81638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4E0DF" w14:textId="3C8E9062" w:rsidR="000971F0" w:rsidRPr="00000D13" w:rsidRDefault="000971F0" w:rsidP="000971F0">
            <w:pPr>
              <w:rPr>
                <w:rFonts w:ascii="Times New Roman" w:eastAsia="Osaka" w:hAnsi="Times New Roman"/>
                <w:kern w:val="24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8C3818F" w14:textId="61423CB7" w:rsidR="000971F0" w:rsidRPr="005E716B" w:rsidRDefault="000971F0" w:rsidP="000971F0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&lt;70</w:t>
            </w:r>
          </w:p>
        </w:tc>
        <w:tc>
          <w:tcPr>
            <w:tcW w:w="283" w:type="dxa"/>
            <w:vAlign w:val="center"/>
          </w:tcPr>
          <w:p w14:paraId="2F4E2DC8" w14:textId="77777777" w:rsidR="000971F0" w:rsidRPr="0012611A" w:rsidRDefault="000971F0" w:rsidP="000971F0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14:paraId="653F1B89" w14:textId="6F8B3275" w:rsidR="000971F0" w:rsidRPr="005E716B" w:rsidRDefault="000971F0" w:rsidP="000971F0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6,</w:t>
            </w:r>
            <w:r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769</w:t>
            </w:r>
          </w:p>
        </w:tc>
        <w:tc>
          <w:tcPr>
            <w:tcW w:w="1064" w:type="dxa"/>
            <w:vAlign w:val="center"/>
          </w:tcPr>
          <w:p w14:paraId="4110345B" w14:textId="666B3148" w:rsidR="000971F0" w:rsidRDefault="000971F0" w:rsidP="000971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0.6</w:t>
            </w:r>
          </w:p>
        </w:tc>
        <w:tc>
          <w:tcPr>
            <w:tcW w:w="283" w:type="dxa"/>
            <w:vAlign w:val="center"/>
          </w:tcPr>
          <w:p w14:paraId="25B55BE1" w14:textId="77777777" w:rsidR="000971F0" w:rsidRPr="00000D13" w:rsidRDefault="000971F0" w:rsidP="000971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399291E4" w14:textId="68631887" w:rsidR="000971F0" w:rsidRPr="000971F0" w:rsidRDefault="000971F0" w:rsidP="000971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F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,115</w:t>
            </w:r>
          </w:p>
        </w:tc>
        <w:tc>
          <w:tcPr>
            <w:tcW w:w="1063" w:type="dxa"/>
            <w:vAlign w:val="center"/>
          </w:tcPr>
          <w:p w14:paraId="46F3B8C9" w14:textId="3B88C8EC" w:rsidR="000971F0" w:rsidRPr="000971F0" w:rsidRDefault="00FA6BB4" w:rsidP="000971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7.3</w:t>
            </w:r>
          </w:p>
        </w:tc>
        <w:tc>
          <w:tcPr>
            <w:tcW w:w="284" w:type="dxa"/>
            <w:vAlign w:val="center"/>
          </w:tcPr>
          <w:p w14:paraId="0F04D283" w14:textId="77777777" w:rsidR="000971F0" w:rsidRPr="000971F0" w:rsidRDefault="000971F0" w:rsidP="000971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470C96C0" w14:textId="25BB9774" w:rsidR="000971F0" w:rsidRPr="000971F0" w:rsidRDefault="000971F0" w:rsidP="000971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F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15</w:t>
            </w:r>
          </w:p>
        </w:tc>
        <w:tc>
          <w:tcPr>
            <w:tcW w:w="1063" w:type="dxa"/>
            <w:vAlign w:val="center"/>
          </w:tcPr>
          <w:p w14:paraId="49000F34" w14:textId="687FA2CF" w:rsidR="000971F0" w:rsidRPr="000971F0" w:rsidRDefault="00FA6BB4" w:rsidP="000971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5.8</w:t>
            </w:r>
          </w:p>
        </w:tc>
      </w:tr>
      <w:tr w:rsidR="000971F0" w:rsidRPr="00000D13" w14:paraId="3759FE10" w14:textId="77777777" w:rsidTr="00A81638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9DD86E" w14:textId="77777777" w:rsidR="000971F0" w:rsidRPr="00000D13" w:rsidRDefault="000971F0" w:rsidP="000971F0">
            <w:pPr>
              <w:rPr>
                <w:rFonts w:ascii="Times New Roman" w:eastAsia="Osaka" w:hAnsi="Times New Roman"/>
                <w:kern w:val="24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884A09E" w14:textId="61716541" w:rsidR="000971F0" w:rsidRPr="005E716B" w:rsidRDefault="000971F0" w:rsidP="000971F0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&lt;80</w:t>
            </w:r>
          </w:p>
        </w:tc>
        <w:tc>
          <w:tcPr>
            <w:tcW w:w="283" w:type="dxa"/>
            <w:vAlign w:val="center"/>
          </w:tcPr>
          <w:p w14:paraId="7312B120" w14:textId="77777777" w:rsidR="000971F0" w:rsidRPr="0012611A" w:rsidRDefault="000971F0" w:rsidP="000971F0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14:paraId="2F220FC3" w14:textId="4A1B9A58" w:rsidR="000971F0" w:rsidRPr="005E716B" w:rsidRDefault="000971F0" w:rsidP="000971F0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6,012</w:t>
            </w:r>
          </w:p>
        </w:tc>
        <w:tc>
          <w:tcPr>
            <w:tcW w:w="1064" w:type="dxa"/>
            <w:vAlign w:val="center"/>
          </w:tcPr>
          <w:p w14:paraId="48C37E7C" w14:textId="394E83F4" w:rsidR="000971F0" w:rsidRDefault="000971F0" w:rsidP="000971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6.1</w:t>
            </w:r>
          </w:p>
        </w:tc>
        <w:tc>
          <w:tcPr>
            <w:tcW w:w="283" w:type="dxa"/>
            <w:vAlign w:val="center"/>
          </w:tcPr>
          <w:p w14:paraId="0ED8424D" w14:textId="77777777" w:rsidR="000971F0" w:rsidRPr="00000D13" w:rsidRDefault="000971F0" w:rsidP="000971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197442FD" w14:textId="3CB0ED54" w:rsidR="000971F0" w:rsidRPr="000971F0" w:rsidRDefault="000971F0" w:rsidP="000971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F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,260</w:t>
            </w:r>
          </w:p>
        </w:tc>
        <w:tc>
          <w:tcPr>
            <w:tcW w:w="1063" w:type="dxa"/>
            <w:vAlign w:val="center"/>
          </w:tcPr>
          <w:p w14:paraId="1C3AB489" w14:textId="0990D89C" w:rsidR="000971F0" w:rsidRPr="000971F0" w:rsidRDefault="00FA6BB4" w:rsidP="000971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2.2</w:t>
            </w:r>
          </w:p>
        </w:tc>
        <w:tc>
          <w:tcPr>
            <w:tcW w:w="284" w:type="dxa"/>
            <w:vAlign w:val="center"/>
          </w:tcPr>
          <w:p w14:paraId="132CB055" w14:textId="77777777" w:rsidR="000971F0" w:rsidRPr="000971F0" w:rsidRDefault="000971F0" w:rsidP="000971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34756813" w14:textId="28AE1209" w:rsidR="000971F0" w:rsidRPr="000971F0" w:rsidRDefault="000971F0" w:rsidP="000971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F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76</w:t>
            </w:r>
          </w:p>
        </w:tc>
        <w:tc>
          <w:tcPr>
            <w:tcW w:w="1063" w:type="dxa"/>
            <w:vAlign w:val="center"/>
          </w:tcPr>
          <w:p w14:paraId="1726676A" w14:textId="0395C209" w:rsidR="000971F0" w:rsidRPr="000971F0" w:rsidRDefault="00FA6BB4" w:rsidP="000971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2.7</w:t>
            </w:r>
          </w:p>
        </w:tc>
      </w:tr>
      <w:tr w:rsidR="000971F0" w:rsidRPr="00000D13" w14:paraId="5C72D143" w14:textId="77777777" w:rsidTr="00A81638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47A44" w14:textId="77777777" w:rsidR="000971F0" w:rsidRPr="00000D13" w:rsidRDefault="000971F0" w:rsidP="000971F0">
            <w:pPr>
              <w:rPr>
                <w:rFonts w:ascii="Times New Roman" w:eastAsia="Osaka" w:hAnsi="Times New Roman"/>
                <w:kern w:val="24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9833D00" w14:textId="0F037A35" w:rsidR="000971F0" w:rsidRPr="005E716B" w:rsidRDefault="000971F0" w:rsidP="000971F0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80</w:t>
            </w: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≤</w:t>
            </w:r>
          </w:p>
        </w:tc>
        <w:tc>
          <w:tcPr>
            <w:tcW w:w="283" w:type="dxa"/>
            <w:vAlign w:val="center"/>
          </w:tcPr>
          <w:p w14:paraId="5AC7E89D" w14:textId="77777777" w:rsidR="000971F0" w:rsidRPr="0012611A" w:rsidRDefault="000971F0" w:rsidP="000971F0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14:paraId="4233B10B" w14:textId="1FFD0999" w:rsidR="000971F0" w:rsidRPr="005E716B" w:rsidRDefault="000971F0" w:rsidP="000971F0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796</w:t>
            </w:r>
          </w:p>
        </w:tc>
        <w:tc>
          <w:tcPr>
            <w:tcW w:w="1064" w:type="dxa"/>
            <w:vAlign w:val="center"/>
          </w:tcPr>
          <w:p w14:paraId="541BBCF3" w14:textId="1428F798" w:rsidR="000971F0" w:rsidRDefault="000971F0" w:rsidP="000971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.8</w:t>
            </w:r>
          </w:p>
        </w:tc>
        <w:tc>
          <w:tcPr>
            <w:tcW w:w="283" w:type="dxa"/>
            <w:vAlign w:val="center"/>
          </w:tcPr>
          <w:p w14:paraId="472C9AD5" w14:textId="77777777" w:rsidR="000971F0" w:rsidRPr="00000D13" w:rsidRDefault="000971F0" w:rsidP="000971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153CAE14" w14:textId="5427DC11" w:rsidR="000971F0" w:rsidRPr="000971F0" w:rsidRDefault="000971F0" w:rsidP="000971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F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1063" w:type="dxa"/>
            <w:vAlign w:val="center"/>
          </w:tcPr>
          <w:p w14:paraId="53EF00CB" w14:textId="14D2881B" w:rsidR="000971F0" w:rsidRPr="000971F0" w:rsidRDefault="00FA6BB4" w:rsidP="000971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.4</w:t>
            </w:r>
          </w:p>
        </w:tc>
        <w:tc>
          <w:tcPr>
            <w:tcW w:w="284" w:type="dxa"/>
            <w:vAlign w:val="center"/>
          </w:tcPr>
          <w:p w14:paraId="12FE492F" w14:textId="77777777" w:rsidR="000971F0" w:rsidRPr="000971F0" w:rsidRDefault="000971F0" w:rsidP="000971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404A56F5" w14:textId="38F6B564" w:rsidR="000971F0" w:rsidRPr="000971F0" w:rsidRDefault="000971F0" w:rsidP="000971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F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063" w:type="dxa"/>
            <w:vAlign w:val="center"/>
          </w:tcPr>
          <w:p w14:paraId="7EF6C865" w14:textId="234176CA" w:rsidR="000971F0" w:rsidRPr="000971F0" w:rsidRDefault="00FA6BB4" w:rsidP="000971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2.5</w:t>
            </w:r>
          </w:p>
        </w:tc>
      </w:tr>
      <w:tr w:rsidR="000971F0" w:rsidRPr="00000D13" w14:paraId="77C871E0" w14:textId="77777777" w:rsidTr="00A81638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2D9DF" w14:textId="6A411A7D" w:rsidR="000971F0" w:rsidRPr="00000D13" w:rsidRDefault="000971F0" w:rsidP="000971F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Osaka" w:hAnsi="Times New Roman"/>
                <w:kern w:val="24"/>
                <w:sz w:val="24"/>
                <w:szCs w:val="24"/>
              </w:rPr>
              <w:t>Sex</w:t>
            </w:r>
          </w:p>
        </w:tc>
        <w:tc>
          <w:tcPr>
            <w:tcW w:w="1134" w:type="dxa"/>
            <w:vAlign w:val="center"/>
          </w:tcPr>
          <w:p w14:paraId="22FD1462" w14:textId="5EA23075" w:rsidR="000971F0" w:rsidRPr="005E716B" w:rsidRDefault="000971F0" w:rsidP="000971F0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83" w:type="dxa"/>
            <w:vAlign w:val="center"/>
          </w:tcPr>
          <w:p w14:paraId="6203BB4E" w14:textId="77777777" w:rsidR="000971F0" w:rsidRPr="0012611A" w:rsidRDefault="000971F0" w:rsidP="000971F0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14:paraId="44359905" w14:textId="02AF2E6E" w:rsidR="000971F0" w:rsidRPr="005E716B" w:rsidRDefault="000971F0" w:rsidP="000971F0">
            <w:pPr>
              <w:ind w:left="2520" w:hanging="252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3,597</w:t>
            </w:r>
          </w:p>
        </w:tc>
        <w:tc>
          <w:tcPr>
            <w:tcW w:w="1064" w:type="dxa"/>
            <w:vAlign w:val="center"/>
          </w:tcPr>
          <w:p w14:paraId="573C2E0E" w14:textId="5512FD0E" w:rsidR="000971F0" w:rsidRPr="00000D13" w:rsidRDefault="000971F0" w:rsidP="000971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1.6</w:t>
            </w:r>
          </w:p>
        </w:tc>
        <w:tc>
          <w:tcPr>
            <w:tcW w:w="283" w:type="dxa"/>
            <w:vAlign w:val="center"/>
          </w:tcPr>
          <w:p w14:paraId="3ABFB5BD" w14:textId="77777777" w:rsidR="000971F0" w:rsidRPr="00000D13" w:rsidRDefault="000971F0" w:rsidP="000971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67ABE7A7" w14:textId="6F4F916F" w:rsidR="000971F0" w:rsidRPr="000971F0" w:rsidRDefault="009927A4" w:rsidP="000971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,489</w:t>
            </w:r>
          </w:p>
        </w:tc>
        <w:tc>
          <w:tcPr>
            <w:tcW w:w="1063" w:type="dxa"/>
            <w:vAlign w:val="center"/>
          </w:tcPr>
          <w:p w14:paraId="48E2E342" w14:textId="6AEB5FD1" w:rsidR="000971F0" w:rsidRPr="000971F0" w:rsidRDefault="00FA6BB4" w:rsidP="000971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3.3</w:t>
            </w:r>
          </w:p>
        </w:tc>
        <w:tc>
          <w:tcPr>
            <w:tcW w:w="284" w:type="dxa"/>
            <w:vAlign w:val="center"/>
          </w:tcPr>
          <w:p w14:paraId="433542E7" w14:textId="77777777" w:rsidR="000971F0" w:rsidRPr="000971F0" w:rsidRDefault="000971F0" w:rsidP="000971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6D546F48" w14:textId="5A8B3A2C" w:rsidR="000971F0" w:rsidRPr="000971F0" w:rsidRDefault="009927A4" w:rsidP="000971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49</w:t>
            </w:r>
          </w:p>
        </w:tc>
        <w:tc>
          <w:tcPr>
            <w:tcW w:w="1063" w:type="dxa"/>
            <w:vAlign w:val="center"/>
          </w:tcPr>
          <w:p w14:paraId="5B3E156A" w14:textId="27B13FBE" w:rsidR="000971F0" w:rsidRPr="000971F0" w:rsidRDefault="00FA6BB4" w:rsidP="000971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5.0</w:t>
            </w:r>
          </w:p>
        </w:tc>
      </w:tr>
      <w:tr w:rsidR="009927A4" w:rsidRPr="00000D13" w14:paraId="52BCE2A1" w14:textId="77777777" w:rsidTr="00A81638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58D91" w14:textId="77777777" w:rsidR="009927A4" w:rsidRPr="00000D13" w:rsidRDefault="009927A4" w:rsidP="009927A4">
            <w:pPr>
              <w:rPr>
                <w:rFonts w:ascii="Times New Roman" w:eastAsia="Osaka" w:hAnsi="Times New Roman"/>
                <w:kern w:val="24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8D4E2CC" w14:textId="0F29ECCC" w:rsidR="009927A4" w:rsidRPr="005E716B" w:rsidRDefault="009927A4" w:rsidP="009927A4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83" w:type="dxa"/>
            <w:vAlign w:val="center"/>
          </w:tcPr>
          <w:p w14:paraId="5A0D6DE5" w14:textId="77777777" w:rsidR="009927A4" w:rsidRPr="0012611A" w:rsidRDefault="009927A4" w:rsidP="009927A4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14:paraId="503DD676" w14:textId="1594EBE2" w:rsidR="009927A4" w:rsidRPr="005E716B" w:rsidRDefault="009927A4" w:rsidP="009927A4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3,075</w:t>
            </w:r>
          </w:p>
        </w:tc>
        <w:tc>
          <w:tcPr>
            <w:tcW w:w="1064" w:type="dxa"/>
            <w:vAlign w:val="center"/>
          </w:tcPr>
          <w:p w14:paraId="6F5958C3" w14:textId="5482F733" w:rsidR="009927A4" w:rsidRPr="00000D13" w:rsidRDefault="009927A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8.4</w:t>
            </w:r>
          </w:p>
        </w:tc>
        <w:tc>
          <w:tcPr>
            <w:tcW w:w="283" w:type="dxa"/>
            <w:vAlign w:val="center"/>
          </w:tcPr>
          <w:p w14:paraId="51AF2042" w14:textId="77777777" w:rsidR="009927A4" w:rsidRPr="00000D13" w:rsidRDefault="009927A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467561B6" w14:textId="3F2B7EC9" w:rsidR="009927A4" w:rsidRPr="000971F0" w:rsidRDefault="009927A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F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99</w:t>
            </w:r>
          </w:p>
        </w:tc>
        <w:tc>
          <w:tcPr>
            <w:tcW w:w="1063" w:type="dxa"/>
            <w:vAlign w:val="center"/>
          </w:tcPr>
          <w:p w14:paraId="203265E0" w14:textId="62C7C40B" w:rsidR="009927A4" w:rsidRPr="000971F0" w:rsidRDefault="00FA6BB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6.7</w:t>
            </w:r>
          </w:p>
        </w:tc>
        <w:tc>
          <w:tcPr>
            <w:tcW w:w="284" w:type="dxa"/>
            <w:vAlign w:val="center"/>
          </w:tcPr>
          <w:p w14:paraId="487B0549" w14:textId="77777777" w:rsidR="009927A4" w:rsidRPr="000971F0" w:rsidRDefault="009927A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3286A33A" w14:textId="6193452E" w:rsidR="009927A4" w:rsidRPr="000971F0" w:rsidRDefault="009927A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F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063" w:type="dxa"/>
            <w:vAlign w:val="center"/>
          </w:tcPr>
          <w:p w14:paraId="7230BC83" w14:textId="55E71F62" w:rsidR="009927A4" w:rsidRPr="000971F0" w:rsidRDefault="00FA6BB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5.0</w:t>
            </w:r>
          </w:p>
        </w:tc>
      </w:tr>
      <w:tr w:rsidR="009927A4" w:rsidRPr="00000D13" w14:paraId="65E22120" w14:textId="77777777" w:rsidTr="00A81638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F09D7" w14:textId="2004D725" w:rsidR="009927A4" w:rsidRPr="00000D13" w:rsidRDefault="009927A4" w:rsidP="009927A4">
            <w:pPr>
              <w:rPr>
                <w:rFonts w:ascii="Times New Roman" w:eastAsia="Osaka" w:hAnsi="Times New Roman"/>
                <w:kern w:val="24"/>
                <w:sz w:val="24"/>
                <w:szCs w:val="24"/>
              </w:rPr>
            </w:pPr>
            <w:r>
              <w:rPr>
                <w:rFonts w:ascii="Times New Roman" w:eastAsia="Osaka" w:hAnsi="Times New Roman" w:hint="eastAsia"/>
                <w:kern w:val="24"/>
                <w:sz w:val="24"/>
                <w:szCs w:val="24"/>
              </w:rPr>
              <w:t>ASA-PS</w:t>
            </w:r>
          </w:p>
        </w:tc>
        <w:tc>
          <w:tcPr>
            <w:tcW w:w="1134" w:type="dxa"/>
            <w:vAlign w:val="center"/>
          </w:tcPr>
          <w:p w14:paraId="7A393E4A" w14:textId="74BE60CF" w:rsidR="009927A4" w:rsidRPr="005E716B" w:rsidRDefault="009927A4" w:rsidP="009927A4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3" w:type="dxa"/>
            <w:vAlign w:val="center"/>
          </w:tcPr>
          <w:p w14:paraId="01179E23" w14:textId="77777777" w:rsidR="009927A4" w:rsidRPr="0012611A" w:rsidRDefault="009927A4" w:rsidP="009927A4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14:paraId="021A64EF" w14:textId="083D3847" w:rsidR="009927A4" w:rsidRPr="000971F0" w:rsidRDefault="009927A4" w:rsidP="009927A4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971F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0971F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41</w:t>
            </w:r>
          </w:p>
        </w:tc>
        <w:tc>
          <w:tcPr>
            <w:tcW w:w="1064" w:type="dxa"/>
            <w:vAlign w:val="center"/>
          </w:tcPr>
          <w:p w14:paraId="499ECB7D" w14:textId="024317E3" w:rsidR="009927A4" w:rsidRPr="000971F0" w:rsidRDefault="00C15AF0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0.6</w:t>
            </w:r>
          </w:p>
        </w:tc>
        <w:tc>
          <w:tcPr>
            <w:tcW w:w="283" w:type="dxa"/>
            <w:vAlign w:val="center"/>
          </w:tcPr>
          <w:p w14:paraId="6BF15542" w14:textId="77777777" w:rsidR="009927A4" w:rsidRPr="00000D13" w:rsidRDefault="009927A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2460A436" w14:textId="5C578608" w:rsidR="009927A4" w:rsidRPr="000971F0" w:rsidRDefault="009927A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F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36</w:t>
            </w:r>
          </w:p>
        </w:tc>
        <w:tc>
          <w:tcPr>
            <w:tcW w:w="1063" w:type="dxa"/>
            <w:vAlign w:val="center"/>
          </w:tcPr>
          <w:p w14:paraId="2A88805D" w14:textId="24B8C239" w:rsidR="009927A4" w:rsidRPr="000971F0" w:rsidRDefault="00FA6BB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4.6</w:t>
            </w:r>
          </w:p>
        </w:tc>
        <w:tc>
          <w:tcPr>
            <w:tcW w:w="284" w:type="dxa"/>
            <w:vAlign w:val="center"/>
          </w:tcPr>
          <w:p w14:paraId="51B133F8" w14:textId="77777777" w:rsidR="009927A4" w:rsidRPr="000971F0" w:rsidRDefault="009927A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1623962D" w14:textId="4D295EB0" w:rsidR="009927A4" w:rsidRPr="000971F0" w:rsidRDefault="009927A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F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063" w:type="dxa"/>
            <w:vAlign w:val="center"/>
          </w:tcPr>
          <w:p w14:paraId="6E44F118" w14:textId="1EABD7C2" w:rsidR="009927A4" w:rsidRPr="000971F0" w:rsidRDefault="00FA6BB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.6</w:t>
            </w:r>
          </w:p>
        </w:tc>
      </w:tr>
      <w:tr w:rsidR="009927A4" w:rsidRPr="00000D13" w14:paraId="7F7D728E" w14:textId="77777777" w:rsidTr="00A81638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DA8C2" w14:textId="77777777" w:rsidR="009927A4" w:rsidRPr="00000D13" w:rsidRDefault="009927A4" w:rsidP="009927A4">
            <w:pPr>
              <w:rPr>
                <w:rFonts w:ascii="Times New Roman" w:eastAsia="Osaka" w:hAnsi="Times New Roman"/>
                <w:kern w:val="24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FDFF60B" w14:textId="4694D225" w:rsidR="009927A4" w:rsidRPr="005E716B" w:rsidRDefault="009927A4" w:rsidP="009927A4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283" w:type="dxa"/>
            <w:vAlign w:val="center"/>
          </w:tcPr>
          <w:p w14:paraId="6DEEB61F" w14:textId="77777777" w:rsidR="009927A4" w:rsidRPr="0012611A" w:rsidRDefault="009927A4" w:rsidP="009927A4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14:paraId="79CDB0F4" w14:textId="2FA4C0F4" w:rsidR="009927A4" w:rsidRPr="000971F0" w:rsidRDefault="009927A4" w:rsidP="009927A4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971F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2</w:t>
            </w:r>
            <w:r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0971F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17</w:t>
            </w:r>
          </w:p>
        </w:tc>
        <w:tc>
          <w:tcPr>
            <w:tcW w:w="1064" w:type="dxa"/>
            <w:vAlign w:val="center"/>
          </w:tcPr>
          <w:p w14:paraId="630A7DD8" w14:textId="62F816C3" w:rsidR="009927A4" w:rsidRPr="000971F0" w:rsidRDefault="00C15AF0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2.1</w:t>
            </w:r>
          </w:p>
        </w:tc>
        <w:tc>
          <w:tcPr>
            <w:tcW w:w="283" w:type="dxa"/>
            <w:vAlign w:val="center"/>
          </w:tcPr>
          <w:p w14:paraId="248AB564" w14:textId="77777777" w:rsidR="009927A4" w:rsidRPr="00000D13" w:rsidRDefault="009927A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785D82B5" w14:textId="48756C6F" w:rsidR="009927A4" w:rsidRPr="000971F0" w:rsidRDefault="009927A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F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,200</w:t>
            </w:r>
          </w:p>
        </w:tc>
        <w:tc>
          <w:tcPr>
            <w:tcW w:w="1063" w:type="dxa"/>
            <w:vAlign w:val="center"/>
          </w:tcPr>
          <w:p w14:paraId="366C619A" w14:textId="5EFFD195" w:rsidR="009927A4" w:rsidRPr="000971F0" w:rsidRDefault="00FA6BB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3.6</w:t>
            </w:r>
          </w:p>
        </w:tc>
        <w:tc>
          <w:tcPr>
            <w:tcW w:w="284" w:type="dxa"/>
            <w:vAlign w:val="center"/>
          </w:tcPr>
          <w:p w14:paraId="76E9108E" w14:textId="77777777" w:rsidR="009927A4" w:rsidRPr="000971F0" w:rsidRDefault="009927A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662D1FF4" w14:textId="5804F580" w:rsidR="009927A4" w:rsidRPr="000971F0" w:rsidRDefault="009927A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F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622</w:t>
            </w:r>
          </w:p>
        </w:tc>
        <w:tc>
          <w:tcPr>
            <w:tcW w:w="1063" w:type="dxa"/>
            <w:vAlign w:val="center"/>
          </w:tcPr>
          <w:p w14:paraId="6C2FC3F5" w14:textId="4180E932" w:rsidR="009927A4" w:rsidRPr="000971F0" w:rsidRDefault="00FA6BB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0.6</w:t>
            </w:r>
          </w:p>
        </w:tc>
      </w:tr>
      <w:tr w:rsidR="009927A4" w:rsidRPr="00000D13" w14:paraId="739C38C1" w14:textId="77777777" w:rsidTr="00A81638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0A8CD" w14:textId="0FB0735D" w:rsidR="009927A4" w:rsidRPr="00000D13" w:rsidRDefault="009927A4" w:rsidP="009927A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07873A6" w14:textId="564EB37A" w:rsidR="009927A4" w:rsidRPr="005E716B" w:rsidRDefault="009927A4" w:rsidP="009927A4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283" w:type="dxa"/>
            <w:vAlign w:val="center"/>
          </w:tcPr>
          <w:p w14:paraId="37F98378" w14:textId="77777777" w:rsidR="009927A4" w:rsidRPr="0012611A" w:rsidRDefault="009927A4" w:rsidP="009927A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14:paraId="7A35561A" w14:textId="5E8B1D37" w:rsidR="009927A4" w:rsidRPr="000971F0" w:rsidRDefault="009927A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F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1</w:t>
            </w:r>
            <w:r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0971F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064" w:type="dxa"/>
            <w:vAlign w:val="center"/>
          </w:tcPr>
          <w:p w14:paraId="6B351688" w14:textId="628E12A1" w:rsidR="009927A4" w:rsidRPr="000971F0" w:rsidRDefault="00C15AF0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.1</w:t>
            </w:r>
          </w:p>
        </w:tc>
        <w:tc>
          <w:tcPr>
            <w:tcW w:w="283" w:type="dxa"/>
            <w:vAlign w:val="center"/>
          </w:tcPr>
          <w:p w14:paraId="6EAE5F9B" w14:textId="77777777" w:rsidR="009927A4" w:rsidRPr="00000D13" w:rsidRDefault="009927A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3296B56B" w14:textId="5BCDAF65" w:rsidR="009927A4" w:rsidRPr="000971F0" w:rsidRDefault="009927A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F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46</w:t>
            </w:r>
          </w:p>
        </w:tc>
        <w:tc>
          <w:tcPr>
            <w:tcW w:w="1063" w:type="dxa"/>
            <w:vAlign w:val="center"/>
          </w:tcPr>
          <w:p w14:paraId="5ABAAA4D" w14:textId="171828E8" w:rsidR="009927A4" w:rsidRPr="000971F0" w:rsidRDefault="00FA6BB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1.6</w:t>
            </w:r>
          </w:p>
        </w:tc>
        <w:tc>
          <w:tcPr>
            <w:tcW w:w="284" w:type="dxa"/>
            <w:vAlign w:val="center"/>
          </w:tcPr>
          <w:p w14:paraId="46244369" w14:textId="77777777" w:rsidR="009927A4" w:rsidRPr="000971F0" w:rsidRDefault="009927A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783ADB26" w14:textId="514B115B" w:rsidR="009927A4" w:rsidRPr="000971F0" w:rsidRDefault="009927A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F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1063" w:type="dxa"/>
            <w:vAlign w:val="center"/>
          </w:tcPr>
          <w:p w14:paraId="04F63001" w14:textId="097EF417" w:rsidR="009927A4" w:rsidRPr="000971F0" w:rsidRDefault="00FA6BB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8.3</w:t>
            </w:r>
          </w:p>
        </w:tc>
      </w:tr>
      <w:tr w:rsidR="009927A4" w:rsidRPr="00000D13" w14:paraId="6748ADF8" w14:textId="77777777" w:rsidTr="00A81638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A2C43" w14:textId="77777777" w:rsidR="009927A4" w:rsidRPr="00000D13" w:rsidRDefault="009927A4" w:rsidP="009927A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1C0F2C4" w14:textId="24482796" w:rsidR="009927A4" w:rsidRPr="005E716B" w:rsidRDefault="009927A4" w:rsidP="009927A4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283" w:type="dxa"/>
            <w:vAlign w:val="center"/>
          </w:tcPr>
          <w:p w14:paraId="322DF650" w14:textId="77777777" w:rsidR="009927A4" w:rsidRPr="0012611A" w:rsidRDefault="009927A4" w:rsidP="009927A4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14:paraId="284F1BE1" w14:textId="61E4C8FB" w:rsidR="009927A4" w:rsidRPr="000971F0" w:rsidRDefault="009927A4" w:rsidP="009927A4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971F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64" w:type="dxa"/>
            <w:vAlign w:val="center"/>
          </w:tcPr>
          <w:p w14:paraId="7DED3EC8" w14:textId="7F6D8885" w:rsidR="009927A4" w:rsidRPr="000971F0" w:rsidRDefault="00C15AF0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1</w:t>
            </w:r>
          </w:p>
        </w:tc>
        <w:tc>
          <w:tcPr>
            <w:tcW w:w="283" w:type="dxa"/>
            <w:vAlign w:val="center"/>
          </w:tcPr>
          <w:p w14:paraId="118E79C4" w14:textId="77777777" w:rsidR="009927A4" w:rsidRPr="00000D13" w:rsidRDefault="009927A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21E21877" w14:textId="7CCEA40F" w:rsidR="009927A4" w:rsidRPr="000971F0" w:rsidRDefault="009927A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F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63" w:type="dxa"/>
            <w:vAlign w:val="center"/>
          </w:tcPr>
          <w:p w14:paraId="79D152E9" w14:textId="14E615B7" w:rsidR="009927A4" w:rsidRPr="000971F0" w:rsidRDefault="00FA6BB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2</w:t>
            </w:r>
          </w:p>
        </w:tc>
        <w:tc>
          <w:tcPr>
            <w:tcW w:w="284" w:type="dxa"/>
            <w:vAlign w:val="center"/>
          </w:tcPr>
          <w:p w14:paraId="6E66B1FF" w14:textId="77777777" w:rsidR="009927A4" w:rsidRPr="000971F0" w:rsidRDefault="009927A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74C77F7E" w14:textId="47E5B270" w:rsidR="009927A4" w:rsidRPr="000971F0" w:rsidRDefault="009927A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F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63" w:type="dxa"/>
            <w:vAlign w:val="center"/>
          </w:tcPr>
          <w:p w14:paraId="2472E85B" w14:textId="6666D06C" w:rsidR="009927A4" w:rsidRPr="000971F0" w:rsidRDefault="00FA6BB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5</w:t>
            </w:r>
          </w:p>
        </w:tc>
      </w:tr>
      <w:tr w:rsidR="009927A4" w:rsidRPr="00000D13" w14:paraId="3C5CA980" w14:textId="77777777" w:rsidTr="00A81638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E5857" w14:textId="7F467D24" w:rsidR="009927A4" w:rsidRPr="00000D13" w:rsidRDefault="009927A4" w:rsidP="009927A4">
            <w:pPr>
              <w:rPr>
                <w:rFonts w:ascii="Times New Roman" w:eastAsia="Osaka" w:hAnsi="Times New Roman"/>
                <w:kern w:val="24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C3FDF6A" w14:textId="7F237E47" w:rsidR="009927A4" w:rsidRPr="005E716B" w:rsidRDefault="009927A4" w:rsidP="009927A4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5</w:t>
            </w:r>
          </w:p>
        </w:tc>
        <w:tc>
          <w:tcPr>
            <w:tcW w:w="283" w:type="dxa"/>
            <w:vAlign w:val="center"/>
          </w:tcPr>
          <w:p w14:paraId="696ACF3B" w14:textId="77777777" w:rsidR="009927A4" w:rsidRPr="0012611A" w:rsidRDefault="009927A4" w:rsidP="009927A4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14:paraId="419CEFA9" w14:textId="20FF35F4" w:rsidR="009927A4" w:rsidRPr="000971F0" w:rsidRDefault="009927A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F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64" w:type="dxa"/>
            <w:vAlign w:val="center"/>
          </w:tcPr>
          <w:p w14:paraId="3CA30F72" w14:textId="281B54F2" w:rsidR="009927A4" w:rsidRPr="000971F0" w:rsidRDefault="00C15AF0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1</w:t>
            </w:r>
          </w:p>
        </w:tc>
        <w:tc>
          <w:tcPr>
            <w:tcW w:w="283" w:type="dxa"/>
            <w:vAlign w:val="center"/>
          </w:tcPr>
          <w:p w14:paraId="56945537" w14:textId="77777777" w:rsidR="009927A4" w:rsidRPr="00000D13" w:rsidRDefault="009927A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1395FFCA" w14:textId="1E78C2A5" w:rsidR="009927A4" w:rsidRPr="000971F0" w:rsidRDefault="009927A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F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3" w:type="dxa"/>
            <w:vAlign w:val="center"/>
          </w:tcPr>
          <w:p w14:paraId="7C82B5EE" w14:textId="59DBC141" w:rsidR="009927A4" w:rsidRPr="000971F0" w:rsidRDefault="00FA6BB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</w:t>
            </w:r>
          </w:p>
        </w:tc>
        <w:tc>
          <w:tcPr>
            <w:tcW w:w="284" w:type="dxa"/>
            <w:vAlign w:val="center"/>
          </w:tcPr>
          <w:p w14:paraId="3D8A6B97" w14:textId="77777777" w:rsidR="009927A4" w:rsidRPr="000971F0" w:rsidRDefault="009927A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024E4AB7" w14:textId="51FB5F7C" w:rsidR="009927A4" w:rsidRPr="000971F0" w:rsidRDefault="009927A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F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3" w:type="dxa"/>
            <w:vAlign w:val="center"/>
          </w:tcPr>
          <w:p w14:paraId="1094ED34" w14:textId="1156B6AC" w:rsidR="009927A4" w:rsidRPr="000971F0" w:rsidRDefault="00FA6BB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1</w:t>
            </w:r>
          </w:p>
        </w:tc>
      </w:tr>
      <w:tr w:rsidR="009927A4" w:rsidRPr="00000D13" w14:paraId="53DF8DC3" w14:textId="77777777" w:rsidTr="00A81638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F7A87" w14:textId="474C0DD4" w:rsidR="009927A4" w:rsidRPr="00000D13" w:rsidRDefault="009927A4" w:rsidP="009927A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T</w:t>
            </w:r>
          </w:p>
        </w:tc>
        <w:tc>
          <w:tcPr>
            <w:tcW w:w="1134" w:type="dxa"/>
            <w:vAlign w:val="center"/>
          </w:tcPr>
          <w:p w14:paraId="1D6C5D85" w14:textId="20B24353" w:rsidR="009927A4" w:rsidRPr="005E716B" w:rsidRDefault="009927A4" w:rsidP="009927A4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T0</w:t>
            </w:r>
          </w:p>
        </w:tc>
        <w:tc>
          <w:tcPr>
            <w:tcW w:w="283" w:type="dxa"/>
            <w:vAlign w:val="center"/>
          </w:tcPr>
          <w:p w14:paraId="614C6DF0" w14:textId="77777777" w:rsidR="009927A4" w:rsidRPr="0012611A" w:rsidRDefault="009927A4" w:rsidP="009927A4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</w:tcPr>
          <w:p w14:paraId="4C2279FC" w14:textId="79C59346" w:rsidR="009927A4" w:rsidRPr="000971F0" w:rsidRDefault="009927A4" w:rsidP="009927A4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971F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1064" w:type="dxa"/>
            <w:vAlign w:val="center"/>
          </w:tcPr>
          <w:p w14:paraId="61AEA4AB" w14:textId="3B96A0DB" w:rsidR="009927A4" w:rsidRPr="000971F0" w:rsidRDefault="00C15AF0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8</w:t>
            </w:r>
          </w:p>
        </w:tc>
        <w:tc>
          <w:tcPr>
            <w:tcW w:w="283" w:type="dxa"/>
            <w:vAlign w:val="center"/>
          </w:tcPr>
          <w:p w14:paraId="03F01216" w14:textId="77777777" w:rsidR="009927A4" w:rsidRPr="00000D13" w:rsidRDefault="009927A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2BF280ED" w14:textId="0DFA5BD9" w:rsidR="009927A4" w:rsidRPr="000971F0" w:rsidRDefault="009927A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F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063" w:type="dxa"/>
            <w:vAlign w:val="center"/>
          </w:tcPr>
          <w:p w14:paraId="1148E103" w14:textId="5E91C828" w:rsidR="009927A4" w:rsidRPr="000971F0" w:rsidRDefault="00FA6BB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.2</w:t>
            </w:r>
          </w:p>
        </w:tc>
        <w:tc>
          <w:tcPr>
            <w:tcW w:w="284" w:type="dxa"/>
            <w:vAlign w:val="center"/>
          </w:tcPr>
          <w:p w14:paraId="33ECEC8F" w14:textId="77777777" w:rsidR="009927A4" w:rsidRPr="000971F0" w:rsidRDefault="009927A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233BF3D5" w14:textId="338AE7FF" w:rsidR="009927A4" w:rsidRPr="000971F0" w:rsidRDefault="009927A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F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63" w:type="dxa"/>
            <w:vAlign w:val="center"/>
          </w:tcPr>
          <w:p w14:paraId="4E05E99A" w14:textId="46AAAC7E" w:rsidR="009927A4" w:rsidRPr="000971F0" w:rsidRDefault="00FA6BB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.0</w:t>
            </w:r>
          </w:p>
        </w:tc>
      </w:tr>
      <w:tr w:rsidR="009927A4" w:rsidRPr="00000D13" w14:paraId="6D5228AF" w14:textId="77777777" w:rsidTr="00A81638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AB84B" w14:textId="77777777" w:rsidR="009927A4" w:rsidRPr="00000D13" w:rsidRDefault="009927A4" w:rsidP="009927A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B6CD490" w14:textId="71CD7AED" w:rsidR="009927A4" w:rsidRPr="005E716B" w:rsidRDefault="009927A4" w:rsidP="009927A4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Tis</w:t>
            </w:r>
          </w:p>
        </w:tc>
        <w:tc>
          <w:tcPr>
            <w:tcW w:w="283" w:type="dxa"/>
            <w:vAlign w:val="center"/>
          </w:tcPr>
          <w:p w14:paraId="69235E71" w14:textId="77777777" w:rsidR="009927A4" w:rsidRPr="0012611A" w:rsidRDefault="009927A4" w:rsidP="009927A4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</w:tcPr>
          <w:p w14:paraId="0CEB15DB" w14:textId="2BAFE921" w:rsidR="009927A4" w:rsidRPr="000971F0" w:rsidRDefault="009927A4" w:rsidP="009927A4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971F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064" w:type="dxa"/>
            <w:vAlign w:val="center"/>
          </w:tcPr>
          <w:p w14:paraId="31B22F40" w14:textId="1CA5BC57" w:rsidR="009927A4" w:rsidRPr="000971F0" w:rsidRDefault="00C15AF0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3</w:t>
            </w:r>
          </w:p>
        </w:tc>
        <w:tc>
          <w:tcPr>
            <w:tcW w:w="283" w:type="dxa"/>
            <w:vAlign w:val="center"/>
          </w:tcPr>
          <w:p w14:paraId="1BCB8909" w14:textId="77777777" w:rsidR="009927A4" w:rsidRPr="00000D13" w:rsidRDefault="009927A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6A54EF7D" w14:textId="7CF0BA59" w:rsidR="009927A4" w:rsidRPr="000971F0" w:rsidRDefault="009927A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F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63" w:type="dxa"/>
            <w:vAlign w:val="center"/>
          </w:tcPr>
          <w:p w14:paraId="57748AB7" w14:textId="19B895CD" w:rsidR="009927A4" w:rsidRPr="000971F0" w:rsidRDefault="00FA6BB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1</w:t>
            </w:r>
          </w:p>
        </w:tc>
        <w:tc>
          <w:tcPr>
            <w:tcW w:w="284" w:type="dxa"/>
            <w:vAlign w:val="center"/>
          </w:tcPr>
          <w:p w14:paraId="2CFA756F" w14:textId="77777777" w:rsidR="009927A4" w:rsidRPr="000971F0" w:rsidRDefault="009927A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1F77ECD5" w14:textId="72F2F434" w:rsidR="009927A4" w:rsidRPr="000971F0" w:rsidRDefault="009927A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F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63" w:type="dxa"/>
            <w:vAlign w:val="center"/>
          </w:tcPr>
          <w:p w14:paraId="56C5621F" w14:textId="1CA8269B" w:rsidR="009927A4" w:rsidRPr="000971F0" w:rsidRDefault="00FA6BB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2</w:t>
            </w:r>
          </w:p>
        </w:tc>
      </w:tr>
      <w:tr w:rsidR="009927A4" w:rsidRPr="00000D13" w14:paraId="2B22D6C9" w14:textId="77777777" w:rsidTr="00A81638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1B937" w14:textId="77777777" w:rsidR="009927A4" w:rsidRPr="00000D13" w:rsidRDefault="009927A4" w:rsidP="009927A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79B2867" w14:textId="72F1C3A4" w:rsidR="009927A4" w:rsidRPr="005E716B" w:rsidRDefault="009927A4" w:rsidP="009927A4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T1</w:t>
            </w:r>
          </w:p>
        </w:tc>
        <w:tc>
          <w:tcPr>
            <w:tcW w:w="283" w:type="dxa"/>
            <w:vAlign w:val="center"/>
          </w:tcPr>
          <w:p w14:paraId="2669E4D1" w14:textId="77777777" w:rsidR="009927A4" w:rsidRPr="0012611A" w:rsidRDefault="009927A4" w:rsidP="009927A4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14:paraId="477BE0E5" w14:textId="19ECB940" w:rsidR="009927A4" w:rsidRPr="000971F0" w:rsidRDefault="009927A4" w:rsidP="009927A4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971F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0971F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12</w:t>
            </w:r>
          </w:p>
        </w:tc>
        <w:tc>
          <w:tcPr>
            <w:tcW w:w="1064" w:type="dxa"/>
            <w:vAlign w:val="center"/>
          </w:tcPr>
          <w:p w14:paraId="766F8927" w14:textId="1D3713B9" w:rsidR="009927A4" w:rsidRPr="000971F0" w:rsidRDefault="00C15AF0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2.1</w:t>
            </w:r>
          </w:p>
        </w:tc>
        <w:tc>
          <w:tcPr>
            <w:tcW w:w="283" w:type="dxa"/>
            <w:vAlign w:val="center"/>
          </w:tcPr>
          <w:p w14:paraId="2FEDA6D0" w14:textId="77777777" w:rsidR="009927A4" w:rsidRPr="00000D13" w:rsidRDefault="009927A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4B2546F7" w14:textId="3A29EAC8" w:rsidR="009927A4" w:rsidRPr="000971F0" w:rsidRDefault="009927A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F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641</w:t>
            </w:r>
          </w:p>
        </w:tc>
        <w:tc>
          <w:tcPr>
            <w:tcW w:w="1063" w:type="dxa"/>
            <w:vAlign w:val="center"/>
          </w:tcPr>
          <w:p w14:paraId="70203D8E" w14:textId="5957A932" w:rsidR="009927A4" w:rsidRPr="000971F0" w:rsidRDefault="00FA6BB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1.5</w:t>
            </w:r>
          </w:p>
        </w:tc>
        <w:tc>
          <w:tcPr>
            <w:tcW w:w="284" w:type="dxa"/>
            <w:vAlign w:val="center"/>
          </w:tcPr>
          <w:p w14:paraId="1FE669E6" w14:textId="77777777" w:rsidR="009927A4" w:rsidRPr="000971F0" w:rsidRDefault="009927A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65795307" w14:textId="6D8F7589" w:rsidR="009927A4" w:rsidRPr="000971F0" w:rsidRDefault="009927A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F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063" w:type="dxa"/>
            <w:vAlign w:val="center"/>
          </w:tcPr>
          <w:p w14:paraId="7A730F67" w14:textId="79DDD110" w:rsidR="009927A4" w:rsidRPr="000971F0" w:rsidRDefault="00FA6BB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2.7</w:t>
            </w:r>
          </w:p>
        </w:tc>
      </w:tr>
      <w:tr w:rsidR="009927A4" w:rsidRPr="00000D13" w14:paraId="696A0D74" w14:textId="77777777" w:rsidTr="00A81638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E26AC" w14:textId="77777777" w:rsidR="009927A4" w:rsidRPr="00000D13" w:rsidRDefault="009927A4" w:rsidP="009927A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30E56E0" w14:textId="3FEB59FF" w:rsidR="009927A4" w:rsidRPr="005E716B" w:rsidRDefault="009927A4" w:rsidP="009927A4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T2</w:t>
            </w:r>
          </w:p>
        </w:tc>
        <w:tc>
          <w:tcPr>
            <w:tcW w:w="283" w:type="dxa"/>
            <w:vAlign w:val="center"/>
          </w:tcPr>
          <w:p w14:paraId="5827804D" w14:textId="77777777" w:rsidR="009927A4" w:rsidRPr="0012611A" w:rsidRDefault="009927A4" w:rsidP="009927A4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</w:tcPr>
          <w:p w14:paraId="7E71FB43" w14:textId="298B7FCD" w:rsidR="009927A4" w:rsidRPr="000971F0" w:rsidRDefault="009927A4" w:rsidP="009927A4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971F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0971F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1064" w:type="dxa"/>
            <w:vAlign w:val="center"/>
          </w:tcPr>
          <w:p w14:paraId="75C142C1" w14:textId="64FC69EF" w:rsidR="009927A4" w:rsidRPr="000971F0" w:rsidRDefault="00C15AF0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5.0</w:t>
            </w:r>
          </w:p>
        </w:tc>
        <w:tc>
          <w:tcPr>
            <w:tcW w:w="283" w:type="dxa"/>
            <w:vAlign w:val="center"/>
          </w:tcPr>
          <w:p w14:paraId="122AEB6A" w14:textId="77777777" w:rsidR="009927A4" w:rsidRPr="00000D13" w:rsidRDefault="009927A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1395FA62" w14:textId="7520DDA2" w:rsidR="009927A4" w:rsidRPr="000971F0" w:rsidRDefault="009927A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F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97</w:t>
            </w:r>
          </w:p>
        </w:tc>
        <w:tc>
          <w:tcPr>
            <w:tcW w:w="1063" w:type="dxa"/>
            <w:vAlign w:val="center"/>
          </w:tcPr>
          <w:p w14:paraId="7BB32FE7" w14:textId="1302C732" w:rsidR="009927A4" w:rsidRPr="000971F0" w:rsidRDefault="00FA6BB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3.3</w:t>
            </w:r>
          </w:p>
        </w:tc>
        <w:tc>
          <w:tcPr>
            <w:tcW w:w="284" w:type="dxa"/>
            <w:vAlign w:val="center"/>
          </w:tcPr>
          <w:p w14:paraId="2441BADD" w14:textId="77777777" w:rsidR="009927A4" w:rsidRPr="000971F0" w:rsidRDefault="009927A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08AA7333" w14:textId="339CF258" w:rsidR="009927A4" w:rsidRPr="000971F0" w:rsidRDefault="009927A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F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063" w:type="dxa"/>
            <w:vAlign w:val="center"/>
          </w:tcPr>
          <w:p w14:paraId="0E1226E0" w14:textId="4DAA3AF6" w:rsidR="009927A4" w:rsidRPr="000971F0" w:rsidRDefault="00FA6BB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.8</w:t>
            </w:r>
          </w:p>
        </w:tc>
      </w:tr>
      <w:tr w:rsidR="009927A4" w:rsidRPr="00000D13" w14:paraId="59DEA788" w14:textId="77777777" w:rsidTr="00A81638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68B01" w14:textId="77777777" w:rsidR="009927A4" w:rsidRPr="00000D13" w:rsidRDefault="009927A4" w:rsidP="009927A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95F510C" w14:textId="42E8695F" w:rsidR="009927A4" w:rsidRPr="005E716B" w:rsidRDefault="009927A4" w:rsidP="009927A4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T3</w:t>
            </w:r>
          </w:p>
        </w:tc>
        <w:tc>
          <w:tcPr>
            <w:tcW w:w="283" w:type="dxa"/>
            <w:vAlign w:val="center"/>
          </w:tcPr>
          <w:p w14:paraId="48B50F3A" w14:textId="77777777" w:rsidR="009927A4" w:rsidRPr="0012611A" w:rsidRDefault="009927A4" w:rsidP="009927A4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</w:tcPr>
          <w:p w14:paraId="6516040D" w14:textId="67B2B41C" w:rsidR="009927A4" w:rsidRPr="000971F0" w:rsidRDefault="009927A4" w:rsidP="009927A4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971F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0971F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964</w:t>
            </w:r>
          </w:p>
        </w:tc>
        <w:tc>
          <w:tcPr>
            <w:tcW w:w="1064" w:type="dxa"/>
            <w:vAlign w:val="center"/>
          </w:tcPr>
          <w:p w14:paraId="18A65AB7" w14:textId="4278EBD6" w:rsidR="009927A4" w:rsidRPr="000971F0" w:rsidRDefault="00C15AF0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5.8</w:t>
            </w:r>
          </w:p>
        </w:tc>
        <w:tc>
          <w:tcPr>
            <w:tcW w:w="283" w:type="dxa"/>
            <w:vAlign w:val="center"/>
          </w:tcPr>
          <w:p w14:paraId="40F2D8DA" w14:textId="77777777" w:rsidR="009927A4" w:rsidRPr="00000D13" w:rsidRDefault="009927A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3F75E9C7" w14:textId="08E38E09" w:rsidR="009927A4" w:rsidRPr="000971F0" w:rsidRDefault="009927A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F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,518</w:t>
            </w:r>
          </w:p>
        </w:tc>
        <w:tc>
          <w:tcPr>
            <w:tcW w:w="1063" w:type="dxa"/>
            <w:vAlign w:val="center"/>
          </w:tcPr>
          <w:p w14:paraId="2996552E" w14:textId="6CA08F72" w:rsidR="009927A4" w:rsidRPr="000971F0" w:rsidRDefault="00FA6BB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0.8</w:t>
            </w:r>
          </w:p>
        </w:tc>
        <w:tc>
          <w:tcPr>
            <w:tcW w:w="284" w:type="dxa"/>
            <w:vAlign w:val="center"/>
          </w:tcPr>
          <w:p w14:paraId="074E900B" w14:textId="77777777" w:rsidR="009927A4" w:rsidRPr="000971F0" w:rsidRDefault="009927A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6BF8B0AA" w14:textId="2709F143" w:rsidR="009927A4" w:rsidRPr="000971F0" w:rsidRDefault="009927A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F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23</w:t>
            </w:r>
          </w:p>
        </w:tc>
        <w:tc>
          <w:tcPr>
            <w:tcW w:w="1063" w:type="dxa"/>
            <w:vAlign w:val="center"/>
          </w:tcPr>
          <w:p w14:paraId="3E9E4C37" w14:textId="16A4DBCB" w:rsidR="009927A4" w:rsidRPr="000971F0" w:rsidRDefault="00FA6BB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9.4</w:t>
            </w:r>
          </w:p>
        </w:tc>
      </w:tr>
      <w:tr w:rsidR="009927A4" w:rsidRPr="00000D13" w14:paraId="1AFB7815" w14:textId="77777777" w:rsidTr="00A81638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9C698" w14:textId="77777777" w:rsidR="009927A4" w:rsidRPr="00000D13" w:rsidRDefault="009927A4" w:rsidP="009927A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914B558" w14:textId="691F4444" w:rsidR="009927A4" w:rsidRPr="005E716B" w:rsidRDefault="009927A4" w:rsidP="009927A4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T4</w:t>
            </w:r>
          </w:p>
        </w:tc>
        <w:tc>
          <w:tcPr>
            <w:tcW w:w="283" w:type="dxa"/>
            <w:vAlign w:val="center"/>
          </w:tcPr>
          <w:p w14:paraId="0A7DE230" w14:textId="77777777" w:rsidR="009927A4" w:rsidRPr="0012611A" w:rsidRDefault="009927A4" w:rsidP="009927A4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14:paraId="1A5B1086" w14:textId="3629EF4D" w:rsidR="009927A4" w:rsidRPr="000971F0" w:rsidRDefault="009927A4" w:rsidP="009927A4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971F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768</w:t>
            </w:r>
          </w:p>
        </w:tc>
        <w:tc>
          <w:tcPr>
            <w:tcW w:w="1064" w:type="dxa"/>
            <w:vAlign w:val="center"/>
          </w:tcPr>
          <w:p w14:paraId="3295AA4A" w14:textId="33FC4DCE" w:rsidR="009927A4" w:rsidRPr="000971F0" w:rsidRDefault="00C15AF0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.6</w:t>
            </w:r>
          </w:p>
        </w:tc>
        <w:tc>
          <w:tcPr>
            <w:tcW w:w="283" w:type="dxa"/>
            <w:vAlign w:val="center"/>
          </w:tcPr>
          <w:p w14:paraId="32B2A8E8" w14:textId="77777777" w:rsidR="009927A4" w:rsidRPr="00000D13" w:rsidRDefault="009927A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0B06A5D3" w14:textId="1CCC9E41" w:rsidR="009927A4" w:rsidRPr="000971F0" w:rsidRDefault="009927A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F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43</w:t>
            </w:r>
          </w:p>
        </w:tc>
        <w:tc>
          <w:tcPr>
            <w:tcW w:w="1063" w:type="dxa"/>
            <w:vAlign w:val="center"/>
          </w:tcPr>
          <w:p w14:paraId="19144574" w14:textId="66ABF0CA" w:rsidR="009927A4" w:rsidRPr="000971F0" w:rsidRDefault="00FA6BB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1.5</w:t>
            </w:r>
          </w:p>
        </w:tc>
        <w:tc>
          <w:tcPr>
            <w:tcW w:w="284" w:type="dxa"/>
            <w:vAlign w:val="center"/>
          </w:tcPr>
          <w:p w14:paraId="39B936A7" w14:textId="77777777" w:rsidR="009927A4" w:rsidRPr="000971F0" w:rsidRDefault="009927A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11727166" w14:textId="43796245" w:rsidR="009927A4" w:rsidRPr="000971F0" w:rsidRDefault="009927A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F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063" w:type="dxa"/>
            <w:vAlign w:val="center"/>
          </w:tcPr>
          <w:p w14:paraId="6E750987" w14:textId="4D90A7DA" w:rsidR="009927A4" w:rsidRPr="000971F0" w:rsidRDefault="00FA6BB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4.9</w:t>
            </w:r>
          </w:p>
        </w:tc>
      </w:tr>
      <w:tr w:rsidR="009927A4" w:rsidRPr="00000D13" w14:paraId="1C435E33" w14:textId="77777777" w:rsidTr="00A81638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CBDDF" w14:textId="77777777" w:rsidR="009927A4" w:rsidRPr="00000D13" w:rsidRDefault="009927A4" w:rsidP="009927A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BECF471" w14:textId="6F8ACDFA" w:rsidR="009927A4" w:rsidRPr="005E716B" w:rsidRDefault="009927A4" w:rsidP="009927A4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TX</w:t>
            </w:r>
          </w:p>
        </w:tc>
        <w:tc>
          <w:tcPr>
            <w:tcW w:w="283" w:type="dxa"/>
            <w:vAlign w:val="center"/>
          </w:tcPr>
          <w:p w14:paraId="7C6A8A7C" w14:textId="77777777" w:rsidR="009927A4" w:rsidRPr="0012611A" w:rsidRDefault="009927A4" w:rsidP="009927A4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</w:tcPr>
          <w:p w14:paraId="1E4FA592" w14:textId="01CE1CBE" w:rsidR="009927A4" w:rsidRPr="000971F0" w:rsidRDefault="009927A4" w:rsidP="009927A4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971F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064" w:type="dxa"/>
            <w:vAlign w:val="center"/>
          </w:tcPr>
          <w:p w14:paraId="708F8284" w14:textId="7141A23D" w:rsidR="009927A4" w:rsidRPr="000971F0" w:rsidRDefault="00C15AF0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4</w:t>
            </w:r>
          </w:p>
        </w:tc>
        <w:tc>
          <w:tcPr>
            <w:tcW w:w="283" w:type="dxa"/>
            <w:vAlign w:val="center"/>
          </w:tcPr>
          <w:p w14:paraId="4C8EEFCC" w14:textId="77777777" w:rsidR="009927A4" w:rsidRPr="00000D13" w:rsidRDefault="009927A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22924A0A" w14:textId="70DFD2D1" w:rsidR="009927A4" w:rsidRPr="000971F0" w:rsidRDefault="009927A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F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63" w:type="dxa"/>
            <w:vAlign w:val="center"/>
          </w:tcPr>
          <w:p w14:paraId="612F2ECF" w14:textId="6D415045" w:rsidR="009927A4" w:rsidRPr="000971F0" w:rsidRDefault="00FA6BB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6</w:t>
            </w:r>
          </w:p>
        </w:tc>
        <w:tc>
          <w:tcPr>
            <w:tcW w:w="284" w:type="dxa"/>
            <w:vAlign w:val="center"/>
          </w:tcPr>
          <w:p w14:paraId="6A23987C" w14:textId="77777777" w:rsidR="009927A4" w:rsidRPr="000971F0" w:rsidRDefault="009927A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729DAC5A" w14:textId="22BBBD1F" w:rsidR="009927A4" w:rsidRPr="000971F0" w:rsidRDefault="009927A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F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63" w:type="dxa"/>
            <w:vAlign w:val="center"/>
          </w:tcPr>
          <w:p w14:paraId="25E9FAB3" w14:textId="41843D5F" w:rsidR="009927A4" w:rsidRPr="000971F0" w:rsidRDefault="00FA6BB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0</w:t>
            </w:r>
          </w:p>
        </w:tc>
      </w:tr>
      <w:tr w:rsidR="009927A4" w:rsidRPr="00000D13" w14:paraId="1BE4DC08" w14:textId="77777777" w:rsidTr="00A81638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D9013" w14:textId="3B0CD187" w:rsidR="009927A4" w:rsidRPr="00000D13" w:rsidRDefault="009927A4" w:rsidP="009927A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N</w:t>
            </w:r>
          </w:p>
        </w:tc>
        <w:tc>
          <w:tcPr>
            <w:tcW w:w="1134" w:type="dxa"/>
            <w:vAlign w:val="center"/>
          </w:tcPr>
          <w:p w14:paraId="0A9CD437" w14:textId="75CEFC7C" w:rsidR="009927A4" w:rsidRPr="005E716B" w:rsidRDefault="009927A4" w:rsidP="009927A4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N0</w:t>
            </w:r>
          </w:p>
        </w:tc>
        <w:tc>
          <w:tcPr>
            <w:tcW w:w="283" w:type="dxa"/>
            <w:vAlign w:val="center"/>
          </w:tcPr>
          <w:p w14:paraId="3D85F502" w14:textId="77777777" w:rsidR="009927A4" w:rsidRPr="0012611A" w:rsidRDefault="009927A4" w:rsidP="009927A4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</w:tcPr>
          <w:p w14:paraId="57151BF3" w14:textId="4DB491CE" w:rsidR="009927A4" w:rsidRPr="000971F0" w:rsidRDefault="009927A4" w:rsidP="009927A4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971F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0971F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1064" w:type="dxa"/>
            <w:vAlign w:val="center"/>
          </w:tcPr>
          <w:p w14:paraId="5FDE2B64" w14:textId="7DF9E628" w:rsidR="009927A4" w:rsidRPr="000971F0" w:rsidRDefault="00C15AF0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9.0</w:t>
            </w:r>
          </w:p>
        </w:tc>
        <w:tc>
          <w:tcPr>
            <w:tcW w:w="283" w:type="dxa"/>
            <w:vAlign w:val="center"/>
          </w:tcPr>
          <w:p w14:paraId="69338DAB" w14:textId="77777777" w:rsidR="009927A4" w:rsidRPr="00000D13" w:rsidRDefault="009927A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79CEBA00" w14:textId="55A78666" w:rsidR="009927A4" w:rsidRPr="000971F0" w:rsidRDefault="009927A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F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,176</w:t>
            </w:r>
          </w:p>
        </w:tc>
        <w:tc>
          <w:tcPr>
            <w:tcW w:w="1063" w:type="dxa"/>
            <w:vAlign w:val="center"/>
          </w:tcPr>
          <w:p w14:paraId="0AC28CE3" w14:textId="7DB14D91" w:rsidR="009927A4" w:rsidRPr="000971F0" w:rsidRDefault="00FA6BB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9.4</w:t>
            </w:r>
          </w:p>
        </w:tc>
        <w:tc>
          <w:tcPr>
            <w:tcW w:w="284" w:type="dxa"/>
            <w:vAlign w:val="center"/>
          </w:tcPr>
          <w:p w14:paraId="64A38FBE" w14:textId="77777777" w:rsidR="009927A4" w:rsidRPr="000971F0" w:rsidRDefault="009927A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71CE5D76" w14:textId="17530FC0" w:rsidR="009927A4" w:rsidRPr="000971F0" w:rsidRDefault="009927A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F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06</w:t>
            </w:r>
          </w:p>
        </w:tc>
        <w:tc>
          <w:tcPr>
            <w:tcW w:w="1063" w:type="dxa"/>
            <w:vAlign w:val="center"/>
          </w:tcPr>
          <w:p w14:paraId="14E47839" w14:textId="093343ED" w:rsidR="009927A4" w:rsidRPr="000971F0" w:rsidRDefault="00FA6BB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4.7</w:t>
            </w:r>
          </w:p>
        </w:tc>
      </w:tr>
      <w:tr w:rsidR="009927A4" w:rsidRPr="00000D13" w14:paraId="4BCCF38C" w14:textId="77777777" w:rsidTr="00A81638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754A9" w14:textId="77777777" w:rsidR="009927A4" w:rsidRPr="00000D13" w:rsidRDefault="009927A4" w:rsidP="009927A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4378A1F" w14:textId="14860629" w:rsidR="009927A4" w:rsidRPr="005E716B" w:rsidRDefault="009927A4" w:rsidP="009927A4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3" w:type="dxa"/>
            <w:vAlign w:val="center"/>
          </w:tcPr>
          <w:p w14:paraId="51BA9FFA" w14:textId="77777777" w:rsidR="009927A4" w:rsidRPr="0012611A" w:rsidRDefault="009927A4" w:rsidP="009927A4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</w:tcPr>
          <w:p w14:paraId="7F98160E" w14:textId="234A5A70" w:rsidR="009927A4" w:rsidRPr="000971F0" w:rsidRDefault="009927A4" w:rsidP="009927A4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971F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0971F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82</w:t>
            </w:r>
          </w:p>
        </w:tc>
        <w:tc>
          <w:tcPr>
            <w:tcW w:w="1064" w:type="dxa"/>
            <w:vAlign w:val="center"/>
          </w:tcPr>
          <w:p w14:paraId="089307EF" w14:textId="76FF913A" w:rsidR="009927A4" w:rsidRPr="000971F0" w:rsidRDefault="00C15AF0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7.5</w:t>
            </w:r>
          </w:p>
        </w:tc>
        <w:tc>
          <w:tcPr>
            <w:tcW w:w="283" w:type="dxa"/>
            <w:vAlign w:val="center"/>
          </w:tcPr>
          <w:p w14:paraId="0BA3FE38" w14:textId="77777777" w:rsidR="009927A4" w:rsidRPr="00000D13" w:rsidRDefault="009927A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2D5C6C22" w14:textId="16DBD53E" w:rsidR="009927A4" w:rsidRPr="000971F0" w:rsidRDefault="009927A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F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881</w:t>
            </w:r>
          </w:p>
        </w:tc>
        <w:tc>
          <w:tcPr>
            <w:tcW w:w="1063" w:type="dxa"/>
            <w:vAlign w:val="center"/>
          </w:tcPr>
          <w:p w14:paraId="4DAD1A42" w14:textId="15F9A01A" w:rsidR="009927A4" w:rsidRPr="000971F0" w:rsidRDefault="00FA6BB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9.5</w:t>
            </w:r>
          </w:p>
        </w:tc>
        <w:tc>
          <w:tcPr>
            <w:tcW w:w="284" w:type="dxa"/>
            <w:vAlign w:val="center"/>
          </w:tcPr>
          <w:p w14:paraId="04D541E1" w14:textId="77777777" w:rsidR="009927A4" w:rsidRPr="000971F0" w:rsidRDefault="009927A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044CF76F" w14:textId="68900925" w:rsidR="009927A4" w:rsidRPr="000971F0" w:rsidRDefault="009927A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F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62</w:t>
            </w:r>
          </w:p>
        </w:tc>
        <w:tc>
          <w:tcPr>
            <w:tcW w:w="1063" w:type="dxa"/>
            <w:vAlign w:val="center"/>
          </w:tcPr>
          <w:p w14:paraId="17BD14A0" w14:textId="0EC1897B" w:rsidR="009927A4" w:rsidRPr="000971F0" w:rsidRDefault="00FA6BB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9.7</w:t>
            </w:r>
          </w:p>
        </w:tc>
      </w:tr>
      <w:tr w:rsidR="009927A4" w:rsidRPr="00000D13" w14:paraId="75FD8528" w14:textId="77777777" w:rsidTr="00A81638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751509" w14:textId="77777777" w:rsidR="009927A4" w:rsidRPr="00000D13" w:rsidRDefault="009927A4" w:rsidP="009927A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0B4ACDA" w14:textId="74A70791" w:rsidR="009927A4" w:rsidRPr="005E716B" w:rsidRDefault="009927A4" w:rsidP="009927A4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N2</w:t>
            </w:r>
          </w:p>
        </w:tc>
        <w:tc>
          <w:tcPr>
            <w:tcW w:w="283" w:type="dxa"/>
            <w:vAlign w:val="center"/>
          </w:tcPr>
          <w:p w14:paraId="2E57CB9D" w14:textId="77777777" w:rsidR="009927A4" w:rsidRPr="0012611A" w:rsidRDefault="009927A4" w:rsidP="009927A4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</w:tcPr>
          <w:p w14:paraId="792B0426" w14:textId="767C42EA" w:rsidR="009927A4" w:rsidRPr="000971F0" w:rsidRDefault="009927A4" w:rsidP="009927A4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971F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0971F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844</w:t>
            </w:r>
          </w:p>
        </w:tc>
        <w:tc>
          <w:tcPr>
            <w:tcW w:w="1064" w:type="dxa"/>
            <w:vAlign w:val="center"/>
          </w:tcPr>
          <w:p w14:paraId="024B2167" w14:textId="45735249" w:rsidR="009927A4" w:rsidRPr="000971F0" w:rsidRDefault="00C15AF0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7.1</w:t>
            </w:r>
          </w:p>
        </w:tc>
        <w:tc>
          <w:tcPr>
            <w:tcW w:w="283" w:type="dxa"/>
            <w:vAlign w:val="center"/>
          </w:tcPr>
          <w:p w14:paraId="174D2464" w14:textId="77777777" w:rsidR="009927A4" w:rsidRPr="00000D13" w:rsidRDefault="009927A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0579DE1C" w14:textId="0A906B5E" w:rsidR="009927A4" w:rsidRPr="000971F0" w:rsidRDefault="009927A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F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660</w:t>
            </w:r>
          </w:p>
        </w:tc>
        <w:tc>
          <w:tcPr>
            <w:tcW w:w="1063" w:type="dxa"/>
            <w:vAlign w:val="center"/>
          </w:tcPr>
          <w:p w14:paraId="2F4A911E" w14:textId="247FB2A1" w:rsidR="009927A4" w:rsidRPr="000971F0" w:rsidRDefault="00FA6BB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2.1</w:t>
            </w:r>
          </w:p>
        </w:tc>
        <w:tc>
          <w:tcPr>
            <w:tcW w:w="284" w:type="dxa"/>
            <w:vAlign w:val="center"/>
          </w:tcPr>
          <w:p w14:paraId="5AAE0789" w14:textId="77777777" w:rsidR="009927A4" w:rsidRPr="000971F0" w:rsidRDefault="009927A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6163F23A" w14:textId="78BBCCD2" w:rsidR="009927A4" w:rsidRPr="000971F0" w:rsidRDefault="009927A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F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1063" w:type="dxa"/>
            <w:vAlign w:val="center"/>
          </w:tcPr>
          <w:p w14:paraId="525084A5" w14:textId="31C3F7DF" w:rsidR="009927A4" w:rsidRPr="000971F0" w:rsidRDefault="00FA6BB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5.5</w:t>
            </w:r>
          </w:p>
        </w:tc>
      </w:tr>
      <w:tr w:rsidR="009927A4" w:rsidRPr="00000D13" w14:paraId="6ACB3533" w14:textId="77777777" w:rsidTr="00A81638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F68CB" w14:textId="77777777" w:rsidR="009927A4" w:rsidRPr="00000D13" w:rsidRDefault="009927A4" w:rsidP="009927A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DC40BA4" w14:textId="46DA3A1D" w:rsidR="009927A4" w:rsidRPr="005E716B" w:rsidRDefault="009927A4" w:rsidP="009927A4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N3</w:t>
            </w:r>
          </w:p>
        </w:tc>
        <w:tc>
          <w:tcPr>
            <w:tcW w:w="283" w:type="dxa"/>
            <w:vAlign w:val="center"/>
          </w:tcPr>
          <w:p w14:paraId="34FF4887" w14:textId="77777777" w:rsidR="009927A4" w:rsidRPr="0012611A" w:rsidRDefault="009927A4" w:rsidP="009927A4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</w:tcPr>
          <w:p w14:paraId="408E347E" w14:textId="18200F1C" w:rsidR="009927A4" w:rsidRPr="000971F0" w:rsidRDefault="009927A4" w:rsidP="009927A4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971F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0971F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35</w:t>
            </w:r>
          </w:p>
        </w:tc>
        <w:tc>
          <w:tcPr>
            <w:tcW w:w="1064" w:type="dxa"/>
            <w:vAlign w:val="center"/>
          </w:tcPr>
          <w:p w14:paraId="2A808A42" w14:textId="742889DE" w:rsidR="009927A4" w:rsidRPr="000971F0" w:rsidRDefault="00C15AF0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.2</w:t>
            </w:r>
          </w:p>
        </w:tc>
        <w:tc>
          <w:tcPr>
            <w:tcW w:w="283" w:type="dxa"/>
            <w:vAlign w:val="center"/>
          </w:tcPr>
          <w:p w14:paraId="2044E091" w14:textId="77777777" w:rsidR="009927A4" w:rsidRPr="00000D13" w:rsidRDefault="009927A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0D67E54F" w14:textId="61739F55" w:rsidR="009927A4" w:rsidRPr="000971F0" w:rsidRDefault="009927A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F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1063" w:type="dxa"/>
            <w:vAlign w:val="center"/>
          </w:tcPr>
          <w:p w14:paraId="65D4B7E0" w14:textId="51F49245" w:rsidR="009927A4" w:rsidRPr="000971F0" w:rsidRDefault="00FA6BB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.3</w:t>
            </w:r>
          </w:p>
        </w:tc>
        <w:tc>
          <w:tcPr>
            <w:tcW w:w="284" w:type="dxa"/>
            <w:vAlign w:val="center"/>
          </w:tcPr>
          <w:p w14:paraId="2C9F04B6" w14:textId="77777777" w:rsidR="009927A4" w:rsidRPr="000971F0" w:rsidRDefault="009927A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6B848904" w14:textId="57AD8235" w:rsidR="009927A4" w:rsidRPr="000971F0" w:rsidRDefault="009927A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F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063" w:type="dxa"/>
            <w:vAlign w:val="center"/>
          </w:tcPr>
          <w:p w14:paraId="5689428E" w14:textId="4608E4BA" w:rsidR="009927A4" w:rsidRPr="000971F0" w:rsidRDefault="00FA6BB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.2</w:t>
            </w:r>
          </w:p>
        </w:tc>
      </w:tr>
      <w:tr w:rsidR="009927A4" w:rsidRPr="00000D13" w14:paraId="754C14C6" w14:textId="77777777" w:rsidTr="00A81638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92F0C" w14:textId="77777777" w:rsidR="009927A4" w:rsidRPr="00000D13" w:rsidRDefault="009927A4" w:rsidP="009927A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4CED00D" w14:textId="3CF44EDD" w:rsidR="009927A4" w:rsidRPr="005E716B" w:rsidRDefault="009927A4" w:rsidP="009927A4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NX</w:t>
            </w:r>
          </w:p>
        </w:tc>
        <w:tc>
          <w:tcPr>
            <w:tcW w:w="283" w:type="dxa"/>
            <w:vAlign w:val="center"/>
          </w:tcPr>
          <w:p w14:paraId="4D1063C1" w14:textId="77777777" w:rsidR="009927A4" w:rsidRPr="0012611A" w:rsidRDefault="009927A4" w:rsidP="009927A4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</w:tcPr>
          <w:p w14:paraId="08CFC593" w14:textId="5E537CB5" w:rsidR="009927A4" w:rsidRPr="000971F0" w:rsidRDefault="009927A4" w:rsidP="009927A4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971F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064" w:type="dxa"/>
            <w:vAlign w:val="center"/>
          </w:tcPr>
          <w:p w14:paraId="25DB3F71" w14:textId="523DF133" w:rsidR="009927A4" w:rsidRPr="000971F0" w:rsidRDefault="00C15AF0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3</w:t>
            </w:r>
          </w:p>
        </w:tc>
        <w:tc>
          <w:tcPr>
            <w:tcW w:w="283" w:type="dxa"/>
            <w:vAlign w:val="center"/>
          </w:tcPr>
          <w:p w14:paraId="671D9DE0" w14:textId="77777777" w:rsidR="009927A4" w:rsidRPr="00000D13" w:rsidRDefault="009927A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763E93AE" w14:textId="2BB463D6" w:rsidR="009927A4" w:rsidRPr="000971F0" w:rsidRDefault="009927A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F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63" w:type="dxa"/>
            <w:vAlign w:val="center"/>
          </w:tcPr>
          <w:p w14:paraId="59B47D56" w14:textId="2E9C3B5B" w:rsidR="009927A4" w:rsidRPr="000971F0" w:rsidRDefault="00FA6BB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7</w:t>
            </w:r>
          </w:p>
        </w:tc>
        <w:tc>
          <w:tcPr>
            <w:tcW w:w="284" w:type="dxa"/>
            <w:vAlign w:val="center"/>
          </w:tcPr>
          <w:p w14:paraId="7C392148" w14:textId="77777777" w:rsidR="009927A4" w:rsidRPr="000971F0" w:rsidRDefault="009927A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36BECD94" w14:textId="36691714" w:rsidR="009927A4" w:rsidRPr="000971F0" w:rsidRDefault="009927A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F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63" w:type="dxa"/>
            <w:vAlign w:val="center"/>
          </w:tcPr>
          <w:p w14:paraId="50E17B82" w14:textId="5E3B8EAE" w:rsidR="009927A4" w:rsidRPr="000971F0" w:rsidRDefault="00FA6BB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8</w:t>
            </w:r>
          </w:p>
        </w:tc>
      </w:tr>
      <w:tr w:rsidR="009927A4" w:rsidRPr="00000D13" w14:paraId="7CF03BAA" w14:textId="77777777" w:rsidTr="00C35503">
        <w:trPr>
          <w:trHeight w:val="283"/>
        </w:trPr>
        <w:tc>
          <w:tcPr>
            <w:tcW w:w="2552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</w:tcPr>
          <w:p w14:paraId="4A4B1B3F" w14:textId="15887080" w:rsidR="009927A4" w:rsidRPr="005E716B" w:rsidRDefault="009927A4" w:rsidP="009927A4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reoperative treatment</w:t>
            </w:r>
          </w:p>
        </w:tc>
        <w:tc>
          <w:tcPr>
            <w:tcW w:w="283" w:type="dxa"/>
            <w:vAlign w:val="center"/>
          </w:tcPr>
          <w:p w14:paraId="3E6124AA" w14:textId="77777777" w:rsidR="009927A4" w:rsidRPr="0012611A" w:rsidRDefault="009927A4" w:rsidP="009927A4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</w:tcPr>
          <w:p w14:paraId="2FC8735D" w14:textId="7B228052" w:rsidR="009927A4" w:rsidRPr="000971F0" w:rsidRDefault="009927A4" w:rsidP="009927A4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971F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0971F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834</w:t>
            </w:r>
          </w:p>
        </w:tc>
        <w:tc>
          <w:tcPr>
            <w:tcW w:w="1064" w:type="dxa"/>
          </w:tcPr>
          <w:p w14:paraId="37FE75F3" w14:textId="2D5B0C91" w:rsidR="009927A4" w:rsidRPr="000971F0" w:rsidRDefault="00C15AF0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3.0</w:t>
            </w:r>
          </w:p>
        </w:tc>
        <w:tc>
          <w:tcPr>
            <w:tcW w:w="283" w:type="dxa"/>
            <w:vAlign w:val="center"/>
          </w:tcPr>
          <w:p w14:paraId="37FFC9D6" w14:textId="77777777" w:rsidR="009927A4" w:rsidRPr="00000D13" w:rsidRDefault="009927A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6AEEF96C" w14:textId="1F2F5A51" w:rsidR="009927A4" w:rsidRPr="000971F0" w:rsidRDefault="009927A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,926</w:t>
            </w:r>
          </w:p>
        </w:tc>
        <w:tc>
          <w:tcPr>
            <w:tcW w:w="1063" w:type="dxa"/>
          </w:tcPr>
          <w:p w14:paraId="6CE3868A" w14:textId="3A9DE72E" w:rsidR="009927A4" w:rsidRPr="000971F0" w:rsidRDefault="00FA6BB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4.5</w:t>
            </w:r>
          </w:p>
        </w:tc>
        <w:tc>
          <w:tcPr>
            <w:tcW w:w="284" w:type="dxa"/>
            <w:vAlign w:val="center"/>
          </w:tcPr>
          <w:p w14:paraId="6FAD41F5" w14:textId="77777777" w:rsidR="009927A4" w:rsidRPr="000971F0" w:rsidRDefault="009927A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64C84E82" w14:textId="3C945C5F" w:rsidR="009927A4" w:rsidRPr="000971F0" w:rsidRDefault="009927A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F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45</w:t>
            </w:r>
          </w:p>
        </w:tc>
        <w:tc>
          <w:tcPr>
            <w:tcW w:w="1063" w:type="dxa"/>
          </w:tcPr>
          <w:p w14:paraId="7378D0D4" w14:textId="2DDDA49F" w:rsidR="009927A4" w:rsidRPr="000971F0" w:rsidRDefault="00FA6BB4" w:rsidP="00992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1.9</w:t>
            </w:r>
          </w:p>
        </w:tc>
      </w:tr>
      <w:tr w:rsidR="000971F0" w:rsidRPr="00000D13" w14:paraId="33455BE2" w14:textId="77777777" w:rsidTr="00C35503">
        <w:trPr>
          <w:trHeight w:val="283"/>
        </w:trPr>
        <w:tc>
          <w:tcPr>
            <w:tcW w:w="2835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</w:tcPr>
          <w:p w14:paraId="1669520F" w14:textId="12294ED7" w:rsidR="000971F0" w:rsidRPr="0012611A" w:rsidRDefault="000971F0" w:rsidP="000971F0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Preoperative comorbidity</w:t>
            </w:r>
          </w:p>
        </w:tc>
        <w:tc>
          <w:tcPr>
            <w:tcW w:w="1063" w:type="dxa"/>
            <w:vAlign w:val="center"/>
          </w:tcPr>
          <w:p w14:paraId="617DD0B4" w14:textId="77777777" w:rsidR="000971F0" w:rsidRPr="005E716B" w:rsidRDefault="000971F0" w:rsidP="000971F0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14:paraId="32BC7FA1" w14:textId="77777777" w:rsidR="000971F0" w:rsidRPr="00000D13" w:rsidRDefault="000971F0" w:rsidP="000971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" w:type="dxa"/>
            <w:vAlign w:val="center"/>
          </w:tcPr>
          <w:p w14:paraId="04790F18" w14:textId="77777777" w:rsidR="000971F0" w:rsidRPr="00000D13" w:rsidRDefault="000971F0" w:rsidP="000971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3344C9C3" w14:textId="46C066AA" w:rsidR="000971F0" w:rsidRPr="000971F0" w:rsidRDefault="000971F0" w:rsidP="000971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70FD0099" w14:textId="77777777" w:rsidR="000971F0" w:rsidRPr="000971F0" w:rsidRDefault="000971F0" w:rsidP="000971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350CE7B7" w14:textId="416D3227" w:rsidR="000971F0" w:rsidRPr="000971F0" w:rsidRDefault="000971F0" w:rsidP="000971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4B223451" w14:textId="77777777" w:rsidR="000971F0" w:rsidRPr="000971F0" w:rsidRDefault="000971F0" w:rsidP="000971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7A3DE349" w14:textId="77777777" w:rsidR="000971F0" w:rsidRPr="000971F0" w:rsidRDefault="000971F0" w:rsidP="000971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971F0" w:rsidRPr="00000D13" w14:paraId="01D0EE21" w14:textId="77777777" w:rsidTr="00C35503">
        <w:trPr>
          <w:trHeight w:val="28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11BB4" w14:textId="77777777" w:rsidR="000971F0" w:rsidRPr="00000D13" w:rsidRDefault="000971F0" w:rsidP="000971F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vAlign w:val="center"/>
          </w:tcPr>
          <w:p w14:paraId="3EC0AE25" w14:textId="6454A09A" w:rsidR="000971F0" w:rsidRPr="005E716B" w:rsidRDefault="008869BC" w:rsidP="000971F0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Diabetes mellitus</w:t>
            </w:r>
          </w:p>
        </w:tc>
        <w:tc>
          <w:tcPr>
            <w:tcW w:w="283" w:type="dxa"/>
            <w:vAlign w:val="center"/>
          </w:tcPr>
          <w:p w14:paraId="00E58EB2" w14:textId="77777777" w:rsidR="000971F0" w:rsidRPr="0012611A" w:rsidRDefault="000971F0" w:rsidP="000971F0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</w:tcPr>
          <w:p w14:paraId="01A0008F" w14:textId="1DF5DE5A" w:rsidR="000971F0" w:rsidRPr="000971F0" w:rsidRDefault="000971F0" w:rsidP="000971F0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971F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0971F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98</w:t>
            </w:r>
          </w:p>
        </w:tc>
        <w:tc>
          <w:tcPr>
            <w:tcW w:w="1064" w:type="dxa"/>
            <w:vAlign w:val="center"/>
          </w:tcPr>
          <w:p w14:paraId="724222C6" w14:textId="18FDE4C1" w:rsidR="000971F0" w:rsidRPr="000971F0" w:rsidRDefault="00C15AF0" w:rsidP="000971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4.4</w:t>
            </w:r>
          </w:p>
        </w:tc>
        <w:tc>
          <w:tcPr>
            <w:tcW w:w="283" w:type="dxa"/>
            <w:vAlign w:val="center"/>
          </w:tcPr>
          <w:p w14:paraId="6E3CED70" w14:textId="77777777" w:rsidR="000971F0" w:rsidRPr="00000D13" w:rsidRDefault="000971F0" w:rsidP="000971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326DDBBF" w14:textId="297E0C5E" w:rsidR="000971F0" w:rsidRPr="000971F0" w:rsidRDefault="000971F0" w:rsidP="000971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83</w:t>
            </w:r>
          </w:p>
        </w:tc>
        <w:tc>
          <w:tcPr>
            <w:tcW w:w="1063" w:type="dxa"/>
            <w:vAlign w:val="center"/>
          </w:tcPr>
          <w:p w14:paraId="3B94042E" w14:textId="56BA905F" w:rsidR="000971F0" w:rsidRPr="000971F0" w:rsidRDefault="00FA6BB4" w:rsidP="000971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6.2</w:t>
            </w:r>
          </w:p>
        </w:tc>
        <w:tc>
          <w:tcPr>
            <w:tcW w:w="284" w:type="dxa"/>
            <w:vAlign w:val="center"/>
          </w:tcPr>
          <w:p w14:paraId="387131BA" w14:textId="77777777" w:rsidR="000971F0" w:rsidRPr="000971F0" w:rsidRDefault="000971F0" w:rsidP="000971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698D7E51" w14:textId="501CDC56" w:rsidR="000971F0" w:rsidRPr="000971F0" w:rsidRDefault="000971F0" w:rsidP="000971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F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53</w:t>
            </w:r>
          </w:p>
        </w:tc>
        <w:tc>
          <w:tcPr>
            <w:tcW w:w="1063" w:type="dxa"/>
            <w:vAlign w:val="center"/>
          </w:tcPr>
          <w:p w14:paraId="7433C9C8" w14:textId="2B012175" w:rsidR="000971F0" w:rsidRPr="000971F0" w:rsidRDefault="00FA6BB4" w:rsidP="000971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7.5</w:t>
            </w:r>
          </w:p>
        </w:tc>
      </w:tr>
      <w:tr w:rsidR="000971F0" w:rsidRPr="00000D13" w14:paraId="591EC327" w14:textId="77777777" w:rsidTr="00C35503">
        <w:trPr>
          <w:trHeight w:val="283"/>
        </w:trPr>
        <w:tc>
          <w:tcPr>
            <w:tcW w:w="284" w:type="dxa"/>
          </w:tcPr>
          <w:p w14:paraId="48FAB546" w14:textId="1AB667A5" w:rsidR="000971F0" w:rsidRPr="00000D13" w:rsidRDefault="000971F0" w:rsidP="000971F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vAlign w:val="center"/>
          </w:tcPr>
          <w:p w14:paraId="55092B39" w14:textId="5394B882" w:rsidR="000971F0" w:rsidRPr="005E716B" w:rsidRDefault="008869BC" w:rsidP="000971F0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283" w:type="dxa"/>
            <w:vAlign w:val="center"/>
          </w:tcPr>
          <w:p w14:paraId="5BCC2004" w14:textId="77777777" w:rsidR="000971F0" w:rsidRPr="0012611A" w:rsidRDefault="000971F0" w:rsidP="000971F0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63" w:type="dxa"/>
          </w:tcPr>
          <w:p w14:paraId="40F53263" w14:textId="7C5FEC92" w:rsidR="000971F0" w:rsidRPr="000971F0" w:rsidRDefault="000971F0" w:rsidP="000971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F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0971F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20</w:t>
            </w:r>
          </w:p>
        </w:tc>
        <w:tc>
          <w:tcPr>
            <w:tcW w:w="1064" w:type="dxa"/>
            <w:vAlign w:val="center"/>
          </w:tcPr>
          <w:p w14:paraId="199AE040" w14:textId="5F3D7DED" w:rsidR="000971F0" w:rsidRPr="000971F0" w:rsidRDefault="00C15AF0" w:rsidP="000971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8.5</w:t>
            </w:r>
          </w:p>
        </w:tc>
        <w:tc>
          <w:tcPr>
            <w:tcW w:w="283" w:type="dxa"/>
            <w:vAlign w:val="center"/>
          </w:tcPr>
          <w:p w14:paraId="6599BA62" w14:textId="77777777" w:rsidR="000971F0" w:rsidRPr="00000D13" w:rsidRDefault="000971F0" w:rsidP="000971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55903836" w14:textId="69C4916E" w:rsidR="000971F0" w:rsidRPr="000971F0" w:rsidRDefault="000971F0" w:rsidP="000971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F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,147</w:t>
            </w:r>
          </w:p>
        </w:tc>
        <w:tc>
          <w:tcPr>
            <w:tcW w:w="1063" w:type="dxa"/>
            <w:vAlign w:val="center"/>
          </w:tcPr>
          <w:p w14:paraId="18C95E10" w14:textId="4E418359" w:rsidR="000971F0" w:rsidRPr="000971F0" w:rsidRDefault="00FA6BB4" w:rsidP="000971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8.4</w:t>
            </w:r>
          </w:p>
        </w:tc>
        <w:tc>
          <w:tcPr>
            <w:tcW w:w="284" w:type="dxa"/>
            <w:vAlign w:val="center"/>
          </w:tcPr>
          <w:p w14:paraId="002A5B9E" w14:textId="77777777" w:rsidR="000971F0" w:rsidRPr="000971F0" w:rsidRDefault="000971F0" w:rsidP="000971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74095AAB" w14:textId="7E3DA15C" w:rsidR="000971F0" w:rsidRPr="000971F0" w:rsidRDefault="000971F0" w:rsidP="000971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F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063" w:type="dxa"/>
            <w:vAlign w:val="center"/>
          </w:tcPr>
          <w:p w14:paraId="25E83AA6" w14:textId="656D5A19" w:rsidR="000971F0" w:rsidRPr="000971F0" w:rsidRDefault="00FA6BB4" w:rsidP="000971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0.1</w:t>
            </w:r>
          </w:p>
        </w:tc>
      </w:tr>
      <w:tr w:rsidR="000971F0" w:rsidRPr="00000D13" w14:paraId="3242FA1E" w14:textId="77777777" w:rsidTr="00C35503">
        <w:trPr>
          <w:trHeight w:val="283"/>
        </w:trPr>
        <w:tc>
          <w:tcPr>
            <w:tcW w:w="284" w:type="dxa"/>
          </w:tcPr>
          <w:p w14:paraId="5D3CF306" w14:textId="77777777" w:rsidR="000971F0" w:rsidRPr="00000D13" w:rsidRDefault="000971F0" w:rsidP="000971F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vAlign w:val="center"/>
          </w:tcPr>
          <w:p w14:paraId="06440AC5" w14:textId="7ED02F38" w:rsidR="000971F0" w:rsidRPr="005E716B" w:rsidRDefault="000971F0" w:rsidP="000971F0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COPD</w:t>
            </w:r>
          </w:p>
        </w:tc>
        <w:tc>
          <w:tcPr>
            <w:tcW w:w="283" w:type="dxa"/>
            <w:vAlign w:val="center"/>
          </w:tcPr>
          <w:p w14:paraId="7B5DD605" w14:textId="77777777" w:rsidR="000971F0" w:rsidRPr="0012611A" w:rsidRDefault="000971F0" w:rsidP="000971F0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</w:tcPr>
          <w:p w14:paraId="59E86F55" w14:textId="0703A0FE" w:rsidR="000971F0" w:rsidRPr="000971F0" w:rsidRDefault="000971F0" w:rsidP="000971F0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971F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,</w:t>
            </w:r>
            <w:r w:rsidRPr="000971F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1064" w:type="dxa"/>
            <w:vAlign w:val="center"/>
          </w:tcPr>
          <w:p w14:paraId="4503F0E9" w14:textId="5514E7AE" w:rsidR="000971F0" w:rsidRPr="000971F0" w:rsidRDefault="00C15AF0" w:rsidP="000971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.8</w:t>
            </w:r>
          </w:p>
        </w:tc>
        <w:tc>
          <w:tcPr>
            <w:tcW w:w="283" w:type="dxa"/>
            <w:vAlign w:val="center"/>
          </w:tcPr>
          <w:p w14:paraId="433DFD1A" w14:textId="77777777" w:rsidR="000971F0" w:rsidRPr="00000D13" w:rsidRDefault="000971F0" w:rsidP="000971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3C239BD9" w14:textId="531A8368" w:rsidR="000971F0" w:rsidRPr="000971F0" w:rsidRDefault="000971F0" w:rsidP="000971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F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063" w:type="dxa"/>
            <w:vAlign w:val="center"/>
          </w:tcPr>
          <w:p w14:paraId="3D1E9FA9" w14:textId="4258CA51" w:rsidR="000971F0" w:rsidRPr="000971F0" w:rsidRDefault="00FA6BB4" w:rsidP="000971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.4</w:t>
            </w:r>
          </w:p>
        </w:tc>
        <w:tc>
          <w:tcPr>
            <w:tcW w:w="284" w:type="dxa"/>
            <w:vAlign w:val="center"/>
          </w:tcPr>
          <w:p w14:paraId="5ADFE957" w14:textId="77777777" w:rsidR="000971F0" w:rsidRPr="000971F0" w:rsidRDefault="000971F0" w:rsidP="000971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5B078B5E" w14:textId="1D6449A0" w:rsidR="000971F0" w:rsidRPr="000971F0" w:rsidRDefault="000971F0" w:rsidP="000971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F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063" w:type="dxa"/>
            <w:vAlign w:val="center"/>
          </w:tcPr>
          <w:p w14:paraId="4B7A6A0B" w14:textId="2F264DB2" w:rsidR="000971F0" w:rsidRPr="000971F0" w:rsidRDefault="00FA6BB4" w:rsidP="000971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.8</w:t>
            </w:r>
          </w:p>
        </w:tc>
      </w:tr>
      <w:tr w:rsidR="000971F0" w:rsidRPr="00000D13" w14:paraId="07E18A4D" w14:textId="77777777" w:rsidTr="00C35503">
        <w:trPr>
          <w:trHeight w:val="283"/>
        </w:trPr>
        <w:tc>
          <w:tcPr>
            <w:tcW w:w="284" w:type="dxa"/>
          </w:tcPr>
          <w:p w14:paraId="0C3188A3" w14:textId="77777777" w:rsidR="000971F0" w:rsidRPr="00000D13" w:rsidRDefault="000971F0" w:rsidP="000971F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vAlign w:val="center"/>
          </w:tcPr>
          <w:p w14:paraId="6353840B" w14:textId="337B9975" w:rsidR="000971F0" w:rsidRPr="005E716B" w:rsidRDefault="000971F0" w:rsidP="000971F0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Cardiac dis</w:t>
            </w:r>
            <w:r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ease</w:t>
            </w:r>
          </w:p>
        </w:tc>
        <w:tc>
          <w:tcPr>
            <w:tcW w:w="283" w:type="dxa"/>
            <w:vAlign w:val="center"/>
          </w:tcPr>
          <w:p w14:paraId="15FD87FE" w14:textId="77777777" w:rsidR="000971F0" w:rsidRPr="0012611A" w:rsidRDefault="000971F0" w:rsidP="000971F0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</w:tcPr>
          <w:p w14:paraId="3A56E7A0" w14:textId="1EC41DA4" w:rsidR="000971F0" w:rsidRPr="000971F0" w:rsidRDefault="000971F0" w:rsidP="000971F0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971F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10</w:t>
            </w:r>
          </w:p>
        </w:tc>
        <w:tc>
          <w:tcPr>
            <w:tcW w:w="1064" w:type="dxa"/>
            <w:vAlign w:val="center"/>
          </w:tcPr>
          <w:p w14:paraId="3300C27D" w14:textId="1E08DE59" w:rsidR="000971F0" w:rsidRPr="000971F0" w:rsidRDefault="00C15AF0" w:rsidP="000971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.1</w:t>
            </w:r>
          </w:p>
        </w:tc>
        <w:tc>
          <w:tcPr>
            <w:tcW w:w="283" w:type="dxa"/>
            <w:vAlign w:val="center"/>
          </w:tcPr>
          <w:p w14:paraId="3F31F553" w14:textId="77777777" w:rsidR="000971F0" w:rsidRPr="00000D13" w:rsidRDefault="000971F0" w:rsidP="000971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7A9D48AA" w14:textId="3B301DC6" w:rsidR="000971F0" w:rsidRPr="000971F0" w:rsidRDefault="000971F0" w:rsidP="000971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F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1063" w:type="dxa"/>
            <w:vAlign w:val="center"/>
          </w:tcPr>
          <w:p w14:paraId="7EF9A7F3" w14:textId="63566F39" w:rsidR="000971F0" w:rsidRPr="000971F0" w:rsidRDefault="00FA6BB4" w:rsidP="000971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.1</w:t>
            </w:r>
          </w:p>
        </w:tc>
        <w:tc>
          <w:tcPr>
            <w:tcW w:w="284" w:type="dxa"/>
            <w:vAlign w:val="center"/>
          </w:tcPr>
          <w:p w14:paraId="4AAD21C4" w14:textId="77777777" w:rsidR="000971F0" w:rsidRPr="000971F0" w:rsidRDefault="000971F0" w:rsidP="000971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6EF54C38" w14:textId="2B6934B3" w:rsidR="000971F0" w:rsidRPr="000971F0" w:rsidRDefault="000971F0" w:rsidP="000971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F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063" w:type="dxa"/>
            <w:vAlign w:val="center"/>
          </w:tcPr>
          <w:p w14:paraId="5379EF63" w14:textId="30AA3F3B" w:rsidR="000971F0" w:rsidRPr="000971F0" w:rsidRDefault="00FA6BB4" w:rsidP="000971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2</w:t>
            </w:r>
          </w:p>
        </w:tc>
      </w:tr>
      <w:tr w:rsidR="000971F0" w:rsidRPr="00000D13" w14:paraId="53D953AB" w14:textId="77777777" w:rsidTr="00C35503">
        <w:trPr>
          <w:trHeight w:val="283"/>
        </w:trPr>
        <w:tc>
          <w:tcPr>
            <w:tcW w:w="284" w:type="dxa"/>
          </w:tcPr>
          <w:p w14:paraId="72835D93" w14:textId="77777777" w:rsidR="000971F0" w:rsidRPr="00000D13" w:rsidRDefault="000971F0" w:rsidP="000971F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1" w:type="dxa"/>
            <w:gridSpan w:val="3"/>
            <w:vAlign w:val="center"/>
          </w:tcPr>
          <w:p w14:paraId="6D5F0DF9" w14:textId="127EB83C" w:rsidR="000971F0" w:rsidRPr="0012611A" w:rsidRDefault="000971F0" w:rsidP="000971F0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Cerebrovascular d</w:t>
            </w:r>
            <w:r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isease</w:t>
            </w:r>
          </w:p>
        </w:tc>
        <w:tc>
          <w:tcPr>
            <w:tcW w:w="1063" w:type="dxa"/>
          </w:tcPr>
          <w:p w14:paraId="72A7FBA5" w14:textId="616E022E" w:rsidR="000971F0" w:rsidRPr="000971F0" w:rsidRDefault="000971F0" w:rsidP="000971F0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971F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53</w:t>
            </w:r>
          </w:p>
        </w:tc>
        <w:tc>
          <w:tcPr>
            <w:tcW w:w="1064" w:type="dxa"/>
          </w:tcPr>
          <w:p w14:paraId="316DE240" w14:textId="5546B188" w:rsidR="000971F0" w:rsidRPr="000971F0" w:rsidRDefault="00C15AF0" w:rsidP="000971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.7</w:t>
            </w:r>
          </w:p>
        </w:tc>
        <w:tc>
          <w:tcPr>
            <w:tcW w:w="283" w:type="dxa"/>
            <w:vAlign w:val="center"/>
          </w:tcPr>
          <w:p w14:paraId="5F8D8E16" w14:textId="77777777" w:rsidR="000971F0" w:rsidRPr="00000D13" w:rsidRDefault="000971F0" w:rsidP="000971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5490BDDA" w14:textId="4B878768" w:rsidR="000971F0" w:rsidRPr="000971F0" w:rsidRDefault="000971F0" w:rsidP="000971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F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063" w:type="dxa"/>
          </w:tcPr>
          <w:p w14:paraId="4FD0488F" w14:textId="05F5C9D5" w:rsidR="000971F0" w:rsidRPr="000971F0" w:rsidRDefault="00FA6BB4" w:rsidP="000971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.5</w:t>
            </w:r>
          </w:p>
        </w:tc>
        <w:tc>
          <w:tcPr>
            <w:tcW w:w="284" w:type="dxa"/>
            <w:vAlign w:val="center"/>
          </w:tcPr>
          <w:p w14:paraId="047C732A" w14:textId="77777777" w:rsidR="000971F0" w:rsidRPr="000971F0" w:rsidRDefault="000971F0" w:rsidP="000971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355AC43C" w14:textId="22C7A9D2" w:rsidR="000971F0" w:rsidRPr="000971F0" w:rsidRDefault="000971F0" w:rsidP="000971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F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63" w:type="dxa"/>
          </w:tcPr>
          <w:p w14:paraId="7627118D" w14:textId="148E9DE4" w:rsidR="000971F0" w:rsidRPr="000971F0" w:rsidRDefault="00FA6BB4" w:rsidP="000971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2</w:t>
            </w:r>
          </w:p>
        </w:tc>
      </w:tr>
      <w:tr w:rsidR="000971F0" w:rsidRPr="00000D13" w14:paraId="4F78153A" w14:textId="77777777" w:rsidTr="00C35503">
        <w:trPr>
          <w:trHeight w:val="283"/>
        </w:trPr>
        <w:tc>
          <w:tcPr>
            <w:tcW w:w="284" w:type="dxa"/>
            <w:tcBorders>
              <w:bottom w:val="single" w:sz="4" w:space="0" w:color="auto"/>
            </w:tcBorders>
          </w:tcPr>
          <w:p w14:paraId="536BB44A" w14:textId="77777777" w:rsidR="000971F0" w:rsidRPr="00000D13" w:rsidRDefault="000971F0" w:rsidP="000971F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vAlign w:val="center"/>
          </w:tcPr>
          <w:p w14:paraId="65F06DAC" w14:textId="226E9809" w:rsidR="000971F0" w:rsidRPr="005E716B" w:rsidRDefault="000971F0" w:rsidP="000971F0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hint="eastAsia"/>
                <w:color w:val="000000"/>
                <w:sz w:val="24"/>
                <w:szCs w:val="24"/>
              </w:rPr>
              <w:t>Kidney dysfunction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53AC43D0" w14:textId="77777777" w:rsidR="000971F0" w:rsidRPr="0012611A" w:rsidRDefault="000971F0" w:rsidP="000971F0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12B264B9" w14:textId="18FF874A" w:rsidR="000971F0" w:rsidRPr="000971F0" w:rsidRDefault="000971F0" w:rsidP="000971F0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0971F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14:paraId="60CEBEBC" w14:textId="141586E6" w:rsidR="000971F0" w:rsidRPr="000971F0" w:rsidRDefault="00C15AF0" w:rsidP="000971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20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76780E9B" w14:textId="77777777" w:rsidR="000971F0" w:rsidRPr="00000D13" w:rsidRDefault="000971F0" w:rsidP="000971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76D5481E" w14:textId="6FF24511" w:rsidR="000971F0" w:rsidRPr="000971F0" w:rsidRDefault="000971F0" w:rsidP="000971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F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14:paraId="6F3C91D2" w14:textId="414CA7FA" w:rsidR="000971F0" w:rsidRPr="000971F0" w:rsidRDefault="00FA6BB4" w:rsidP="000971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9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01B306ED" w14:textId="77777777" w:rsidR="000971F0" w:rsidRPr="000971F0" w:rsidRDefault="000971F0" w:rsidP="000971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14:paraId="4C1D5949" w14:textId="68628EB9" w:rsidR="000971F0" w:rsidRPr="000971F0" w:rsidRDefault="000971F0" w:rsidP="000971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71F0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14:paraId="1CF71F4A" w14:textId="3E4BFB03" w:rsidR="000971F0" w:rsidRPr="000971F0" w:rsidRDefault="00FA6BB4" w:rsidP="000971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8</w:t>
            </w:r>
          </w:p>
        </w:tc>
      </w:tr>
      <w:tr w:rsidR="0012611A" w:rsidRPr="00000D13" w14:paraId="3BC9545A" w14:textId="77777777" w:rsidTr="008D7D5C">
        <w:trPr>
          <w:trHeight w:val="76"/>
        </w:trPr>
        <w:tc>
          <w:tcPr>
            <w:tcW w:w="9781" w:type="dxa"/>
            <w:gridSpan w:val="12"/>
            <w:tcBorders>
              <w:top w:val="single" w:sz="4" w:space="0" w:color="auto"/>
              <w:bottom w:val="single" w:sz="12" w:space="0" w:color="auto"/>
            </w:tcBorders>
          </w:tcPr>
          <w:p w14:paraId="002F908E" w14:textId="3014DF21" w:rsidR="0012611A" w:rsidRPr="00260857" w:rsidRDefault="00FA6BB4" w:rsidP="0012611A">
            <w:pPr>
              <w:rPr>
                <w:rFonts w:ascii="Times New Roman" w:hAnsi="Times New Roman"/>
                <w:iCs/>
                <w:sz w:val="24"/>
                <w:szCs w:val="24"/>
              </w:rPr>
            </w:pPr>
            <w:r w:rsidRPr="00260857">
              <w:rPr>
                <w:rFonts w:ascii="Times New Roman" w:hAnsi="Times New Roman"/>
                <w:iCs/>
                <w:sz w:val="24"/>
                <w:szCs w:val="24"/>
              </w:rPr>
              <w:t xml:space="preserve">GPS, Glasgow prognostic score; 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>ASA-PS, Americ</w:t>
            </w:r>
            <w:r w:rsidR="00C35503">
              <w:rPr>
                <w:rFonts w:ascii="Times New Roman" w:hAnsi="Times New Roman"/>
                <w:iCs/>
                <w:sz w:val="24"/>
                <w:szCs w:val="24"/>
              </w:rPr>
              <w:t xml:space="preserve">an Society of Anesthesiologists 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>-</w:t>
            </w:r>
            <w:r w:rsidR="00C35503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>Physical Status; cT, preoperative diagnosis of tumor invasion depth; cN, preoperative diagnosis of lymph node metastasis</w:t>
            </w:r>
            <w:r w:rsidR="008869BC">
              <w:rPr>
                <w:rFonts w:ascii="Times New Roman" w:hAnsi="Times New Roman"/>
                <w:iCs/>
                <w:sz w:val="24"/>
                <w:szCs w:val="24"/>
              </w:rPr>
              <w:t>; COPD, chronic obstructive pulmonary disease</w:t>
            </w:r>
            <w:r w:rsidR="00A81638">
              <w:rPr>
                <w:rFonts w:ascii="Times New Roman" w:hAnsi="Times New Roman"/>
                <w:iCs/>
                <w:sz w:val="24"/>
                <w:szCs w:val="24"/>
              </w:rPr>
              <w:t>.</w:t>
            </w:r>
          </w:p>
        </w:tc>
      </w:tr>
    </w:tbl>
    <w:p w14:paraId="4CDAF5E0" w14:textId="77777777" w:rsidR="00BE579D" w:rsidRPr="004662F2" w:rsidRDefault="00BE579D" w:rsidP="00F53AFD">
      <w:pPr>
        <w:spacing w:line="360" w:lineRule="auto"/>
        <w:rPr>
          <w:rFonts w:ascii="Times New Roman" w:hAnsi="Times New Roman"/>
          <w:iCs/>
          <w:sz w:val="24"/>
          <w:szCs w:val="24"/>
        </w:rPr>
      </w:pPr>
    </w:p>
    <w:sectPr w:rsidR="00BE579D" w:rsidRPr="004662F2" w:rsidSect="00C35503">
      <w:pgSz w:w="11906" w:h="16838"/>
      <w:pgMar w:top="720" w:right="720" w:bottom="720" w:left="72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2490E6" w14:textId="77777777" w:rsidR="00DC2949" w:rsidRDefault="00DC2949" w:rsidP="008132C2">
      <w:r>
        <w:separator/>
      </w:r>
    </w:p>
  </w:endnote>
  <w:endnote w:type="continuationSeparator" w:id="0">
    <w:p w14:paraId="12743013" w14:textId="77777777" w:rsidR="00DC2949" w:rsidRDefault="00DC2949" w:rsidP="008132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Osaka">
    <w:altName w:val="Osaka"/>
    <w:panose1 w:val="020B0600000000000000"/>
    <w:charset w:val="80"/>
    <w:family w:val="swiss"/>
    <w:pitch w:val="variable"/>
    <w:sig w:usb0="00000001" w:usb1="08070000" w:usb2="00000010" w:usb3="00000000" w:csb0="00020093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837743" w14:textId="77777777" w:rsidR="00DC2949" w:rsidRDefault="00DC2949" w:rsidP="008132C2">
      <w:r>
        <w:separator/>
      </w:r>
    </w:p>
  </w:footnote>
  <w:footnote w:type="continuationSeparator" w:id="0">
    <w:p w14:paraId="344D9C0B" w14:textId="77777777" w:rsidR="00DC2949" w:rsidRDefault="00DC2949" w:rsidP="008132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A32602"/>
    <w:multiLevelType w:val="hybridMultilevel"/>
    <w:tmpl w:val="C4C2E8AC"/>
    <w:lvl w:ilvl="0" w:tplc="E5E65058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  <w:i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87B176D"/>
    <w:multiLevelType w:val="hybridMultilevel"/>
    <w:tmpl w:val="C450D5F8"/>
    <w:lvl w:ilvl="0" w:tplc="16BA3836">
      <w:start w:val="15"/>
      <w:numFmt w:val="bullet"/>
      <w:lvlText w:val=""/>
      <w:lvlJc w:val="left"/>
      <w:pPr>
        <w:ind w:left="120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2" w15:restartNumberingAfterBreak="0">
    <w:nsid w:val="0C3A2C70"/>
    <w:multiLevelType w:val="hybridMultilevel"/>
    <w:tmpl w:val="D2C44514"/>
    <w:lvl w:ilvl="0" w:tplc="5A4C88A6">
      <w:start w:val="1"/>
      <w:numFmt w:val="bullet"/>
      <w:lvlText w:val=""/>
      <w:lvlJc w:val="left"/>
      <w:pPr>
        <w:ind w:left="48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3" w15:restartNumberingAfterBreak="0">
    <w:nsid w:val="7D044AF7"/>
    <w:multiLevelType w:val="multilevel"/>
    <w:tmpl w:val="69D20DAA"/>
    <w:lvl w:ilvl="0">
      <w:start w:val="1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4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8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2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6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87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120" w:hanging="1800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hideSpellingErrors/>
  <w:hideGrammaticalErrors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390"/>
    <w:rsid w:val="00000D13"/>
    <w:rsid w:val="00006123"/>
    <w:rsid w:val="00013ED2"/>
    <w:rsid w:val="00015C5E"/>
    <w:rsid w:val="00020FC4"/>
    <w:rsid w:val="00054EFF"/>
    <w:rsid w:val="00090678"/>
    <w:rsid w:val="000971F0"/>
    <w:rsid w:val="000C17F4"/>
    <w:rsid w:val="000D44C2"/>
    <w:rsid w:val="000E518D"/>
    <w:rsid w:val="001141B6"/>
    <w:rsid w:val="00122974"/>
    <w:rsid w:val="0012611A"/>
    <w:rsid w:val="00132EE2"/>
    <w:rsid w:val="00140F3D"/>
    <w:rsid w:val="0014236B"/>
    <w:rsid w:val="00163463"/>
    <w:rsid w:val="001720B3"/>
    <w:rsid w:val="0017787D"/>
    <w:rsid w:val="00181694"/>
    <w:rsid w:val="00193530"/>
    <w:rsid w:val="001937DD"/>
    <w:rsid w:val="001A24D7"/>
    <w:rsid w:val="001B00BE"/>
    <w:rsid w:val="001B2309"/>
    <w:rsid w:val="001B340B"/>
    <w:rsid w:val="001B3CD1"/>
    <w:rsid w:val="001B7059"/>
    <w:rsid w:val="001C4828"/>
    <w:rsid w:val="001C5E4E"/>
    <w:rsid w:val="001D3557"/>
    <w:rsid w:val="001E76CB"/>
    <w:rsid w:val="001F1105"/>
    <w:rsid w:val="001F3C4D"/>
    <w:rsid w:val="001F5037"/>
    <w:rsid w:val="001F6DBE"/>
    <w:rsid w:val="00200388"/>
    <w:rsid w:val="00205249"/>
    <w:rsid w:val="002076D2"/>
    <w:rsid w:val="00214C4D"/>
    <w:rsid w:val="0021786C"/>
    <w:rsid w:val="00220997"/>
    <w:rsid w:val="00245B45"/>
    <w:rsid w:val="00260857"/>
    <w:rsid w:val="00270BE1"/>
    <w:rsid w:val="00272BFD"/>
    <w:rsid w:val="00280F21"/>
    <w:rsid w:val="0028494D"/>
    <w:rsid w:val="0029178B"/>
    <w:rsid w:val="002B5112"/>
    <w:rsid w:val="002B6AFF"/>
    <w:rsid w:val="002E333D"/>
    <w:rsid w:val="002F0F9E"/>
    <w:rsid w:val="002F273E"/>
    <w:rsid w:val="002F6DD3"/>
    <w:rsid w:val="00300D3C"/>
    <w:rsid w:val="0030209D"/>
    <w:rsid w:val="003050F0"/>
    <w:rsid w:val="00310210"/>
    <w:rsid w:val="0033142A"/>
    <w:rsid w:val="00331DF3"/>
    <w:rsid w:val="00347C89"/>
    <w:rsid w:val="00367533"/>
    <w:rsid w:val="00370BC0"/>
    <w:rsid w:val="00370D1C"/>
    <w:rsid w:val="0038683C"/>
    <w:rsid w:val="003B42FF"/>
    <w:rsid w:val="003B443C"/>
    <w:rsid w:val="003B45BA"/>
    <w:rsid w:val="003B6C85"/>
    <w:rsid w:val="003E1473"/>
    <w:rsid w:val="003E3E2A"/>
    <w:rsid w:val="003F29FC"/>
    <w:rsid w:val="004053E2"/>
    <w:rsid w:val="0041161C"/>
    <w:rsid w:val="00434A43"/>
    <w:rsid w:val="00440520"/>
    <w:rsid w:val="00443468"/>
    <w:rsid w:val="0045773E"/>
    <w:rsid w:val="004662F2"/>
    <w:rsid w:val="0048744F"/>
    <w:rsid w:val="004878D0"/>
    <w:rsid w:val="00495E43"/>
    <w:rsid w:val="004A564E"/>
    <w:rsid w:val="004C49F7"/>
    <w:rsid w:val="004D12F3"/>
    <w:rsid w:val="004D1A9C"/>
    <w:rsid w:val="004F05C4"/>
    <w:rsid w:val="004F3B41"/>
    <w:rsid w:val="004F563C"/>
    <w:rsid w:val="00523328"/>
    <w:rsid w:val="005261A9"/>
    <w:rsid w:val="00531EEB"/>
    <w:rsid w:val="005419C1"/>
    <w:rsid w:val="00541EEF"/>
    <w:rsid w:val="00553572"/>
    <w:rsid w:val="00553C08"/>
    <w:rsid w:val="00557A10"/>
    <w:rsid w:val="00561DF4"/>
    <w:rsid w:val="005631D9"/>
    <w:rsid w:val="005832E7"/>
    <w:rsid w:val="00595B9E"/>
    <w:rsid w:val="005B32B0"/>
    <w:rsid w:val="005B4764"/>
    <w:rsid w:val="005C0DFE"/>
    <w:rsid w:val="005E4F4D"/>
    <w:rsid w:val="005E716B"/>
    <w:rsid w:val="005E72F2"/>
    <w:rsid w:val="005F2FE3"/>
    <w:rsid w:val="006007C7"/>
    <w:rsid w:val="00602792"/>
    <w:rsid w:val="00643293"/>
    <w:rsid w:val="00666192"/>
    <w:rsid w:val="006C5F57"/>
    <w:rsid w:val="006D1267"/>
    <w:rsid w:val="006F02CA"/>
    <w:rsid w:val="00720640"/>
    <w:rsid w:val="007269EB"/>
    <w:rsid w:val="00730694"/>
    <w:rsid w:val="00740764"/>
    <w:rsid w:val="00750B24"/>
    <w:rsid w:val="00780545"/>
    <w:rsid w:val="007933DB"/>
    <w:rsid w:val="007938BB"/>
    <w:rsid w:val="007A0780"/>
    <w:rsid w:val="007A71D8"/>
    <w:rsid w:val="007D12E9"/>
    <w:rsid w:val="007F16B5"/>
    <w:rsid w:val="007F5E16"/>
    <w:rsid w:val="00806095"/>
    <w:rsid w:val="008132C2"/>
    <w:rsid w:val="0083028F"/>
    <w:rsid w:val="0083437B"/>
    <w:rsid w:val="00842658"/>
    <w:rsid w:val="00846837"/>
    <w:rsid w:val="008524EF"/>
    <w:rsid w:val="00866795"/>
    <w:rsid w:val="00875CF8"/>
    <w:rsid w:val="00881CAD"/>
    <w:rsid w:val="008869BC"/>
    <w:rsid w:val="00892869"/>
    <w:rsid w:val="0089571E"/>
    <w:rsid w:val="008A79D7"/>
    <w:rsid w:val="008C41A9"/>
    <w:rsid w:val="008D7D5C"/>
    <w:rsid w:val="00905D67"/>
    <w:rsid w:val="00906C4B"/>
    <w:rsid w:val="00924233"/>
    <w:rsid w:val="00945275"/>
    <w:rsid w:val="00952AE0"/>
    <w:rsid w:val="00966DFF"/>
    <w:rsid w:val="0097113A"/>
    <w:rsid w:val="00976D07"/>
    <w:rsid w:val="009927A4"/>
    <w:rsid w:val="009A733C"/>
    <w:rsid w:val="009D40A1"/>
    <w:rsid w:val="009D4C1B"/>
    <w:rsid w:val="009D5326"/>
    <w:rsid w:val="009E3F2A"/>
    <w:rsid w:val="009E6397"/>
    <w:rsid w:val="009F39D1"/>
    <w:rsid w:val="00A0048F"/>
    <w:rsid w:val="00A12455"/>
    <w:rsid w:val="00A15F56"/>
    <w:rsid w:val="00A16855"/>
    <w:rsid w:val="00A228AB"/>
    <w:rsid w:val="00A400DE"/>
    <w:rsid w:val="00A42BB9"/>
    <w:rsid w:val="00A52D9B"/>
    <w:rsid w:val="00A66779"/>
    <w:rsid w:val="00A71ED9"/>
    <w:rsid w:val="00A7561F"/>
    <w:rsid w:val="00A81523"/>
    <w:rsid w:val="00A81638"/>
    <w:rsid w:val="00AA70F7"/>
    <w:rsid w:val="00AA71B9"/>
    <w:rsid w:val="00AB02BC"/>
    <w:rsid w:val="00AC24FE"/>
    <w:rsid w:val="00AC4A3E"/>
    <w:rsid w:val="00AE1551"/>
    <w:rsid w:val="00AF2D41"/>
    <w:rsid w:val="00B11AB9"/>
    <w:rsid w:val="00B13DA0"/>
    <w:rsid w:val="00B16C91"/>
    <w:rsid w:val="00B20581"/>
    <w:rsid w:val="00B41D85"/>
    <w:rsid w:val="00B523E8"/>
    <w:rsid w:val="00B52C18"/>
    <w:rsid w:val="00B54390"/>
    <w:rsid w:val="00B65BF9"/>
    <w:rsid w:val="00B67AA2"/>
    <w:rsid w:val="00B777A8"/>
    <w:rsid w:val="00B77B02"/>
    <w:rsid w:val="00BA46B2"/>
    <w:rsid w:val="00BC2141"/>
    <w:rsid w:val="00BC7F7D"/>
    <w:rsid w:val="00BE579D"/>
    <w:rsid w:val="00BF41E0"/>
    <w:rsid w:val="00C15AF0"/>
    <w:rsid w:val="00C209CC"/>
    <w:rsid w:val="00C234F8"/>
    <w:rsid w:val="00C35007"/>
    <w:rsid w:val="00C35503"/>
    <w:rsid w:val="00C37C43"/>
    <w:rsid w:val="00C71C7E"/>
    <w:rsid w:val="00C770A6"/>
    <w:rsid w:val="00CC5CA3"/>
    <w:rsid w:val="00CC7FBE"/>
    <w:rsid w:val="00CD313D"/>
    <w:rsid w:val="00CE1D84"/>
    <w:rsid w:val="00CF3A0F"/>
    <w:rsid w:val="00D060AB"/>
    <w:rsid w:val="00D361CE"/>
    <w:rsid w:val="00D47B97"/>
    <w:rsid w:val="00D53908"/>
    <w:rsid w:val="00D56A4A"/>
    <w:rsid w:val="00D83809"/>
    <w:rsid w:val="00D847EE"/>
    <w:rsid w:val="00DB15E4"/>
    <w:rsid w:val="00DB1E60"/>
    <w:rsid w:val="00DC2949"/>
    <w:rsid w:val="00DC70D8"/>
    <w:rsid w:val="00DD1C48"/>
    <w:rsid w:val="00E06F77"/>
    <w:rsid w:val="00E16BA6"/>
    <w:rsid w:val="00E2175E"/>
    <w:rsid w:val="00E2312A"/>
    <w:rsid w:val="00E45423"/>
    <w:rsid w:val="00E455C0"/>
    <w:rsid w:val="00E92A08"/>
    <w:rsid w:val="00E9651C"/>
    <w:rsid w:val="00EA0196"/>
    <w:rsid w:val="00EA561D"/>
    <w:rsid w:val="00EA591C"/>
    <w:rsid w:val="00ED13AC"/>
    <w:rsid w:val="00ED4DCE"/>
    <w:rsid w:val="00ED5B72"/>
    <w:rsid w:val="00EF6826"/>
    <w:rsid w:val="00F079DB"/>
    <w:rsid w:val="00F32AC8"/>
    <w:rsid w:val="00F3375F"/>
    <w:rsid w:val="00F37D35"/>
    <w:rsid w:val="00F37EF5"/>
    <w:rsid w:val="00F53A57"/>
    <w:rsid w:val="00F53AFD"/>
    <w:rsid w:val="00F56E86"/>
    <w:rsid w:val="00F5711D"/>
    <w:rsid w:val="00F86C2C"/>
    <w:rsid w:val="00F94012"/>
    <w:rsid w:val="00FA6BB4"/>
    <w:rsid w:val="00FA7C86"/>
    <w:rsid w:val="00FB0A83"/>
    <w:rsid w:val="00FB35A0"/>
    <w:rsid w:val="00FC2F12"/>
    <w:rsid w:val="00FC6290"/>
    <w:rsid w:val="00FD25D7"/>
    <w:rsid w:val="00FD276B"/>
    <w:rsid w:val="00FD4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3397BDB"/>
  <w15:chartTrackingRefBased/>
  <w15:docId w15:val="{2C53D2F9-4886-45C9-BE7C-2EB65D3AD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4390"/>
    <w:pPr>
      <w:widowControl w:val="0"/>
      <w:jc w:val="both"/>
    </w:pPr>
    <w:rPr>
      <w:rFonts w:ascii="Century" w:eastAsia="ＭＳ 明朝" w:hAnsi="Century" w:cs="Times New Roman"/>
    </w:rPr>
  </w:style>
  <w:style w:type="paragraph" w:styleId="2">
    <w:name w:val="heading 2"/>
    <w:basedOn w:val="a"/>
    <w:next w:val="a"/>
    <w:link w:val="20"/>
    <w:unhideWhenUsed/>
    <w:qFormat/>
    <w:rsid w:val="00495E43"/>
    <w:pPr>
      <w:keepNext/>
      <w:spacing w:before="240" w:after="60"/>
      <w:outlineLvl w:val="1"/>
    </w:pPr>
    <w:rPr>
      <w:rFonts w:ascii="Calibri Light" w:eastAsia="Times New Roman" w:hAnsi="Calibri Light"/>
      <w:b/>
      <w:bCs/>
      <w:i/>
      <w:i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543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132C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132C2"/>
    <w:rPr>
      <w:rFonts w:ascii="Century" w:eastAsia="ＭＳ 明朝" w:hAnsi="Century" w:cs="Times New Roman"/>
    </w:rPr>
  </w:style>
  <w:style w:type="paragraph" w:styleId="a6">
    <w:name w:val="footer"/>
    <w:basedOn w:val="a"/>
    <w:link w:val="a7"/>
    <w:uiPriority w:val="99"/>
    <w:unhideWhenUsed/>
    <w:rsid w:val="008132C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132C2"/>
    <w:rPr>
      <w:rFonts w:ascii="Century" w:eastAsia="ＭＳ 明朝" w:hAnsi="Century" w:cs="Times New Roman"/>
    </w:rPr>
  </w:style>
  <w:style w:type="paragraph" w:styleId="a8">
    <w:name w:val="List Paragraph"/>
    <w:basedOn w:val="a"/>
    <w:uiPriority w:val="34"/>
    <w:qFormat/>
    <w:rsid w:val="00CD313D"/>
    <w:pPr>
      <w:ind w:leftChars="400" w:left="840"/>
    </w:pPr>
  </w:style>
  <w:style w:type="paragraph" w:styleId="a9">
    <w:name w:val="Balloon Text"/>
    <w:basedOn w:val="a"/>
    <w:link w:val="aa"/>
    <w:uiPriority w:val="99"/>
    <w:semiHidden/>
    <w:unhideWhenUsed/>
    <w:rsid w:val="00A81638"/>
    <w:rPr>
      <w:rFonts w:ascii="ＭＳ 明朝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A81638"/>
    <w:rPr>
      <w:rFonts w:ascii="ＭＳ 明朝" w:eastAsia="ＭＳ 明朝" w:hAnsi="Century" w:cs="Times New Roman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5F2FE3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5F2FE3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5F2FE3"/>
    <w:rPr>
      <w:rFonts w:ascii="Century" w:eastAsia="ＭＳ 明朝" w:hAnsi="Century" w:cs="Times New Roman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5F2FE3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5F2FE3"/>
    <w:rPr>
      <w:rFonts w:ascii="Century" w:eastAsia="ＭＳ 明朝" w:hAnsi="Century" w:cs="Times New Roman"/>
      <w:b/>
      <w:bCs/>
    </w:rPr>
  </w:style>
  <w:style w:type="paragraph" w:styleId="af0">
    <w:name w:val="Revision"/>
    <w:hidden/>
    <w:uiPriority w:val="99"/>
    <w:semiHidden/>
    <w:rsid w:val="007933DB"/>
    <w:rPr>
      <w:rFonts w:ascii="Century" w:eastAsia="ＭＳ 明朝" w:hAnsi="Century" w:cs="Times New Roman"/>
    </w:rPr>
  </w:style>
  <w:style w:type="character" w:customStyle="1" w:styleId="20">
    <w:name w:val="見出し 2 (文字)"/>
    <w:basedOn w:val="a0"/>
    <w:link w:val="2"/>
    <w:rsid w:val="00495E43"/>
    <w:rPr>
      <w:rFonts w:ascii="Calibri Light" w:eastAsia="Times New Roman" w:hAnsi="Calibri Light" w:cs="Times New Roman"/>
      <w:b/>
      <w:bCs/>
      <w:i/>
      <w:i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89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7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6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6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0451AD-4D9A-4EEC-851B-500663DFBE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6</Words>
  <Characters>1348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綾馬</dc:creator>
  <cp:keywords/>
  <dc:description/>
  <cp:lastModifiedBy>Microsoft Office User</cp:lastModifiedBy>
  <cp:revision>3</cp:revision>
  <cp:lastPrinted>2020-09-23T11:20:00Z</cp:lastPrinted>
  <dcterms:created xsi:type="dcterms:W3CDTF">2020-11-23T06:44:00Z</dcterms:created>
  <dcterms:modified xsi:type="dcterms:W3CDTF">2021-02-17T13:45:00Z</dcterms:modified>
</cp:coreProperties>
</file>